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716FA3" w14:textId="004F019D" w:rsidR="00234927" w:rsidRPr="00D34E36" w:rsidRDefault="00234927" w:rsidP="00D34E36">
      <w:pPr>
        <w:tabs>
          <w:tab w:val="left" w:pos="142"/>
        </w:tabs>
        <w:ind w:left="142"/>
        <w:rPr>
          <w:b/>
          <w:sz w:val="24"/>
          <w:szCs w:val="24"/>
        </w:rPr>
      </w:pPr>
      <w:bookmarkStart w:id="0" w:name="_GoBack"/>
      <w:bookmarkEnd w:id="0"/>
      <w:r w:rsidRPr="00D34E36">
        <w:rPr>
          <w:b/>
          <w:sz w:val="24"/>
          <w:szCs w:val="24"/>
        </w:rPr>
        <w:t>Gene Ontology: Molecular function</w:t>
      </w:r>
      <w:r w:rsidR="00D34E36">
        <w:rPr>
          <w:b/>
          <w:sz w:val="24"/>
          <w:szCs w:val="24"/>
        </w:rPr>
        <w:t xml:space="preserve"> FIA10 vs FIA18 RNA downregulated</w:t>
      </w:r>
    </w:p>
    <w:p w14:paraId="0EC0DD67" w14:textId="77777777" w:rsidR="006E6FD5" w:rsidRPr="00DD6C75" w:rsidRDefault="006E6FD5" w:rsidP="00234927">
      <w:pPr>
        <w:ind w:left="142" w:right="-96"/>
      </w:pPr>
    </w:p>
    <w:tbl>
      <w:tblPr>
        <w:tblStyle w:val="TableNormal"/>
        <w:tblW w:w="15309" w:type="dxa"/>
        <w:tblInd w:w="172" w:type="dxa"/>
        <w:tblBorders>
          <w:top w:val="double" w:sz="8" w:space="0" w:color="2C2C2C"/>
          <w:left w:val="double" w:sz="8" w:space="0" w:color="2C2C2C"/>
          <w:bottom w:val="double" w:sz="8" w:space="0" w:color="2C2C2C"/>
          <w:right w:val="double" w:sz="8" w:space="0" w:color="2C2C2C"/>
          <w:insideH w:val="double" w:sz="8" w:space="0" w:color="2C2C2C"/>
          <w:insideV w:val="double" w:sz="8" w:space="0" w:color="2C2C2C"/>
        </w:tblBorders>
        <w:tblLayout w:type="fixed"/>
        <w:tblLook w:val="0600" w:firstRow="0" w:lastRow="0" w:firstColumn="0" w:lastColumn="0" w:noHBand="1" w:noVBand="1"/>
      </w:tblPr>
      <w:tblGrid>
        <w:gridCol w:w="1432"/>
        <w:gridCol w:w="2679"/>
        <w:gridCol w:w="1276"/>
        <w:gridCol w:w="1842"/>
        <w:gridCol w:w="2410"/>
        <w:gridCol w:w="5670"/>
      </w:tblGrid>
      <w:tr w:rsidR="006A02BF" w:rsidRPr="00DD6C75" w14:paraId="41B292BC" w14:textId="77777777" w:rsidTr="003E0F6D">
        <w:trPr>
          <w:trHeight w:val="679"/>
        </w:trPr>
        <w:tc>
          <w:tcPr>
            <w:tcW w:w="1432" w:type="dxa"/>
          </w:tcPr>
          <w:p w14:paraId="7E03CB46" w14:textId="77777777" w:rsidR="006A02BF" w:rsidRPr="00DD6C75" w:rsidRDefault="006A02BF" w:rsidP="00DD6C75">
            <w:pPr>
              <w:ind w:right="-96"/>
              <w:rPr>
                <w:b/>
              </w:rPr>
            </w:pPr>
          </w:p>
          <w:p w14:paraId="17FA61A2" w14:textId="729A276D" w:rsidR="006A02BF" w:rsidRPr="00DD6C75" w:rsidRDefault="006A02BF" w:rsidP="00DD6C75">
            <w:pPr>
              <w:ind w:right="-96"/>
              <w:rPr>
                <w:b/>
              </w:rPr>
            </w:pPr>
            <w:r w:rsidRPr="00DD6C75">
              <w:rPr>
                <w:b/>
              </w:rPr>
              <w:t>GO term</w:t>
            </w:r>
          </w:p>
        </w:tc>
        <w:tc>
          <w:tcPr>
            <w:tcW w:w="2679" w:type="dxa"/>
          </w:tcPr>
          <w:p w14:paraId="2EB8B316" w14:textId="77777777" w:rsidR="006A02BF" w:rsidRPr="00DD6C75" w:rsidRDefault="006A02BF" w:rsidP="00DD6C75">
            <w:pPr>
              <w:ind w:right="-96"/>
              <w:rPr>
                <w:b/>
              </w:rPr>
            </w:pPr>
          </w:p>
          <w:p w14:paraId="7B803394" w14:textId="7EBB3140" w:rsidR="006A02BF" w:rsidRPr="00DD6C75" w:rsidRDefault="006A02BF" w:rsidP="00DD6C75">
            <w:pPr>
              <w:ind w:right="-96"/>
              <w:rPr>
                <w:b/>
              </w:rPr>
            </w:pPr>
            <w:r w:rsidRPr="00DD6C75">
              <w:rPr>
                <w:b/>
              </w:rPr>
              <w:t>Description</w:t>
            </w:r>
          </w:p>
        </w:tc>
        <w:tc>
          <w:tcPr>
            <w:tcW w:w="1276" w:type="dxa"/>
          </w:tcPr>
          <w:p w14:paraId="0D0968BD" w14:textId="77777777" w:rsidR="006A02BF" w:rsidRPr="00DD6C75" w:rsidRDefault="006A02BF" w:rsidP="00DD6C75">
            <w:pPr>
              <w:ind w:right="-96"/>
              <w:rPr>
                <w:b/>
                <w:u w:val="single"/>
              </w:rPr>
            </w:pPr>
          </w:p>
          <w:p w14:paraId="0047A9A8" w14:textId="3D03DFAB" w:rsidR="006A02BF" w:rsidRPr="00DD6C75" w:rsidRDefault="006A02BF" w:rsidP="00DD6C75">
            <w:pPr>
              <w:ind w:right="-96"/>
              <w:rPr>
                <w:b/>
              </w:rPr>
            </w:pPr>
            <w:r w:rsidRPr="00DD6C75">
              <w:rPr>
                <w:b/>
              </w:rPr>
              <w:t>P-value</w:t>
            </w:r>
          </w:p>
        </w:tc>
        <w:tc>
          <w:tcPr>
            <w:tcW w:w="1842" w:type="dxa"/>
          </w:tcPr>
          <w:p w14:paraId="547B07C5" w14:textId="77777777" w:rsidR="006A02BF" w:rsidRPr="00DD6C75" w:rsidRDefault="006A02BF" w:rsidP="00DD6C75">
            <w:pPr>
              <w:ind w:right="-96"/>
              <w:rPr>
                <w:b/>
                <w:u w:val="single"/>
              </w:rPr>
            </w:pPr>
          </w:p>
          <w:p w14:paraId="503C461A" w14:textId="0EE5E9BC" w:rsidR="006A02BF" w:rsidRPr="00DD6C75" w:rsidRDefault="006A02BF" w:rsidP="00DD6C75">
            <w:pPr>
              <w:ind w:right="-96"/>
              <w:rPr>
                <w:b/>
              </w:rPr>
            </w:pPr>
            <w:r w:rsidRPr="00DD6C75">
              <w:rPr>
                <w:b/>
              </w:rPr>
              <w:t>FDR q-value</w:t>
            </w:r>
          </w:p>
        </w:tc>
        <w:tc>
          <w:tcPr>
            <w:tcW w:w="2410" w:type="dxa"/>
          </w:tcPr>
          <w:p w14:paraId="5186A783" w14:textId="77777777" w:rsidR="006A02BF" w:rsidRPr="00DD6C75" w:rsidRDefault="006A02BF" w:rsidP="00DD6C75">
            <w:pPr>
              <w:ind w:right="-96"/>
              <w:rPr>
                <w:b/>
                <w:u w:val="single"/>
              </w:rPr>
            </w:pPr>
          </w:p>
          <w:p w14:paraId="335A4437" w14:textId="35D53DCF" w:rsidR="006A02BF" w:rsidRPr="00DD6C75" w:rsidRDefault="006A02BF" w:rsidP="00DD6C75">
            <w:pPr>
              <w:ind w:right="-96"/>
              <w:rPr>
                <w:b/>
              </w:rPr>
            </w:pPr>
            <w:r w:rsidRPr="00DD6C75">
              <w:rPr>
                <w:b/>
              </w:rPr>
              <w:t>Enrichment (N, B, n, b)</w:t>
            </w:r>
          </w:p>
        </w:tc>
        <w:tc>
          <w:tcPr>
            <w:tcW w:w="5670" w:type="dxa"/>
            <w:tcBorders>
              <w:right w:val="double" w:sz="8" w:space="0" w:color="D4D4D4"/>
            </w:tcBorders>
          </w:tcPr>
          <w:p w14:paraId="2F71FD21" w14:textId="77777777" w:rsidR="006A02BF" w:rsidRPr="00DD6C75" w:rsidRDefault="006A02BF" w:rsidP="00DD6C75">
            <w:pPr>
              <w:ind w:right="-96"/>
              <w:rPr>
                <w:b/>
                <w:u w:val="single"/>
              </w:rPr>
            </w:pPr>
          </w:p>
          <w:p w14:paraId="4308AB03" w14:textId="77777777" w:rsidR="006A02BF" w:rsidRPr="00DD6C75" w:rsidRDefault="006A02BF" w:rsidP="00DD6C75">
            <w:pPr>
              <w:ind w:right="-96"/>
              <w:rPr>
                <w:b/>
              </w:rPr>
            </w:pPr>
            <w:r w:rsidRPr="00DD6C75">
              <w:rPr>
                <w:b/>
              </w:rPr>
              <w:t>Genes</w:t>
            </w:r>
          </w:p>
          <w:p w14:paraId="28F7B39F" w14:textId="50B0F348" w:rsidR="006A02BF" w:rsidRPr="00DD6C75" w:rsidRDefault="006A02BF" w:rsidP="00DD6C75">
            <w:pPr>
              <w:ind w:right="-96"/>
              <w:rPr>
                <w:b/>
              </w:rPr>
            </w:pPr>
          </w:p>
        </w:tc>
      </w:tr>
    </w:tbl>
    <w:p w14:paraId="4C901100" w14:textId="77777777" w:rsidR="006E6FD5" w:rsidRPr="00DD6C75" w:rsidRDefault="006E6FD5" w:rsidP="00DD6C75">
      <w:pPr>
        <w:ind w:right="-96"/>
        <w:sectPr w:rsidR="006E6FD5" w:rsidRPr="00DD6C75" w:rsidSect="003E0F6D">
          <w:headerReference w:type="default" r:id="rId8"/>
          <w:footerReference w:type="even" r:id="rId9"/>
          <w:footerReference w:type="default" r:id="rId10"/>
          <w:type w:val="continuous"/>
          <w:pgSz w:w="16817" w:h="11901" w:orient="landscape"/>
          <w:pgMar w:top="567" w:right="1225" w:bottom="567" w:left="380" w:header="0" w:footer="0" w:gutter="0"/>
          <w:cols w:space="720"/>
          <w:vAlign w:val="center"/>
        </w:sectPr>
      </w:pPr>
    </w:p>
    <w:tbl>
      <w:tblPr>
        <w:tblStyle w:val="TableNormal"/>
        <w:tblW w:w="15309" w:type="dxa"/>
        <w:tblInd w:w="172" w:type="dxa"/>
        <w:tblBorders>
          <w:top w:val="double" w:sz="8" w:space="0" w:color="2C2C2C"/>
          <w:left w:val="double" w:sz="8" w:space="0" w:color="2C2C2C"/>
          <w:bottom w:val="double" w:sz="8" w:space="0" w:color="2C2C2C"/>
          <w:right w:val="double" w:sz="8" w:space="0" w:color="2C2C2C"/>
          <w:insideH w:val="double" w:sz="8" w:space="0" w:color="2C2C2C"/>
          <w:insideV w:val="double" w:sz="8" w:space="0" w:color="2C2C2C"/>
        </w:tblBorders>
        <w:tblLayout w:type="fixed"/>
        <w:tblLook w:val="01E0" w:firstRow="1" w:lastRow="1" w:firstColumn="1" w:lastColumn="1" w:noHBand="0" w:noVBand="0"/>
      </w:tblPr>
      <w:tblGrid>
        <w:gridCol w:w="1432"/>
        <w:gridCol w:w="2679"/>
        <w:gridCol w:w="1276"/>
        <w:gridCol w:w="1843"/>
        <w:gridCol w:w="2409"/>
        <w:gridCol w:w="5670"/>
      </w:tblGrid>
      <w:tr w:rsidR="00011E27" w:rsidRPr="00DD6C75" w14:paraId="31CFC646" w14:textId="77777777" w:rsidTr="003E0F6D">
        <w:trPr>
          <w:trHeight w:val="1045"/>
        </w:trPr>
        <w:tc>
          <w:tcPr>
            <w:tcW w:w="1432" w:type="dxa"/>
            <w:tcBorders>
              <w:top w:val="nil"/>
            </w:tcBorders>
          </w:tcPr>
          <w:p w14:paraId="1BB62F1C" w14:textId="77777777" w:rsidR="006248D4" w:rsidRPr="00DD6C75" w:rsidRDefault="006248D4" w:rsidP="00DD6C75">
            <w:pPr>
              <w:ind w:right="-96"/>
            </w:pPr>
          </w:p>
          <w:p w14:paraId="1BE42D9A" w14:textId="77777777" w:rsidR="006E6FD5" w:rsidRPr="00DD6C75" w:rsidRDefault="006248D4" w:rsidP="00DD6C75">
            <w:pPr>
              <w:ind w:right="-96"/>
            </w:pPr>
            <w:r w:rsidRPr="00DD6C75">
              <w:t>GO:0030169</w:t>
            </w:r>
          </w:p>
          <w:p w14:paraId="4DE9081D" w14:textId="7F72EB17" w:rsidR="006248D4" w:rsidRPr="00DD6C75" w:rsidRDefault="006248D4" w:rsidP="00DD6C75">
            <w:pPr>
              <w:ind w:right="-96"/>
            </w:pPr>
          </w:p>
        </w:tc>
        <w:tc>
          <w:tcPr>
            <w:tcW w:w="2679" w:type="dxa"/>
            <w:tcBorders>
              <w:top w:val="nil"/>
            </w:tcBorders>
          </w:tcPr>
          <w:p w14:paraId="3E212E8B" w14:textId="77777777" w:rsidR="00B4287A" w:rsidRPr="00DD6C75" w:rsidRDefault="00B4287A" w:rsidP="00DD6C75">
            <w:pPr>
              <w:ind w:right="-96"/>
            </w:pPr>
          </w:p>
          <w:p w14:paraId="1208052D" w14:textId="77777777" w:rsidR="006E6FD5" w:rsidRPr="00DD6C75" w:rsidRDefault="00B4287A" w:rsidP="00DD6C75">
            <w:pPr>
              <w:ind w:right="-96"/>
            </w:pPr>
            <w:r w:rsidRPr="00DD6C75">
              <w:t>low-density lipoprotein particle binding</w:t>
            </w:r>
          </w:p>
          <w:p w14:paraId="7FE91593" w14:textId="792EF2F6" w:rsidR="00B4287A" w:rsidRPr="00DD6C75" w:rsidRDefault="00B4287A" w:rsidP="00DD6C75">
            <w:pPr>
              <w:ind w:right="-96"/>
            </w:pPr>
          </w:p>
        </w:tc>
        <w:tc>
          <w:tcPr>
            <w:tcW w:w="1276" w:type="dxa"/>
            <w:tcBorders>
              <w:top w:val="nil"/>
            </w:tcBorders>
          </w:tcPr>
          <w:p w14:paraId="3B60F79D" w14:textId="77777777" w:rsidR="00B4287A" w:rsidRPr="00DD6C75" w:rsidRDefault="00B4287A" w:rsidP="00DD6C75">
            <w:pPr>
              <w:ind w:right="-96"/>
            </w:pPr>
          </w:p>
          <w:p w14:paraId="2BEDAED3" w14:textId="652A14B2" w:rsidR="006E6FD5" w:rsidRPr="00DD6C75" w:rsidRDefault="00B4287A" w:rsidP="00DD6C75">
            <w:pPr>
              <w:ind w:right="-96"/>
            </w:pPr>
            <w:r w:rsidRPr="00DD6C75">
              <w:t>7.94E-6</w:t>
            </w:r>
          </w:p>
        </w:tc>
        <w:tc>
          <w:tcPr>
            <w:tcW w:w="1843" w:type="dxa"/>
            <w:tcBorders>
              <w:top w:val="nil"/>
            </w:tcBorders>
          </w:tcPr>
          <w:p w14:paraId="53145252" w14:textId="77777777" w:rsidR="00B4287A" w:rsidRPr="00DD6C75" w:rsidRDefault="00B4287A" w:rsidP="00DD6C75">
            <w:pPr>
              <w:ind w:right="-96"/>
            </w:pPr>
          </w:p>
          <w:p w14:paraId="5858A965" w14:textId="1869D98A" w:rsidR="006E6FD5" w:rsidRPr="00DD6C75" w:rsidRDefault="00B4287A" w:rsidP="00DD6C75">
            <w:pPr>
              <w:ind w:right="-96"/>
            </w:pPr>
            <w:r w:rsidRPr="00DD6C75">
              <w:t>3.61E-2</w:t>
            </w:r>
          </w:p>
        </w:tc>
        <w:tc>
          <w:tcPr>
            <w:tcW w:w="2409" w:type="dxa"/>
            <w:tcBorders>
              <w:top w:val="nil"/>
            </w:tcBorders>
          </w:tcPr>
          <w:p w14:paraId="1E414C3D" w14:textId="77777777" w:rsidR="00B4287A" w:rsidRPr="00DD6C75" w:rsidRDefault="00B4287A" w:rsidP="00DD6C75">
            <w:pPr>
              <w:ind w:right="-96"/>
            </w:pPr>
          </w:p>
          <w:p w14:paraId="5C67723D" w14:textId="5619ED00" w:rsidR="006E6FD5" w:rsidRPr="00DD6C75" w:rsidRDefault="00B4287A" w:rsidP="00DD6C75">
            <w:pPr>
              <w:ind w:right="-96"/>
            </w:pPr>
            <w:r w:rsidRPr="00DD6C75">
              <w:t>30.13 (15727,18,116,4)</w:t>
            </w:r>
          </w:p>
        </w:tc>
        <w:tc>
          <w:tcPr>
            <w:tcW w:w="5670" w:type="dxa"/>
            <w:tcBorders>
              <w:top w:val="nil"/>
              <w:right w:val="double" w:sz="8" w:space="0" w:color="D4D4D4"/>
            </w:tcBorders>
          </w:tcPr>
          <w:p w14:paraId="015A0D39" w14:textId="77777777" w:rsidR="00B4287A" w:rsidRPr="00DD6C75" w:rsidRDefault="00B4287A" w:rsidP="00DD6C75">
            <w:pPr>
              <w:ind w:right="-96"/>
            </w:pPr>
            <w:r w:rsidRPr="00DD6C75">
              <w:t>Stab1 - stabilin 1</w:t>
            </w:r>
          </w:p>
          <w:p w14:paraId="5918830E" w14:textId="5A1F3726" w:rsidR="00B4287A" w:rsidRPr="00DD6C75" w:rsidRDefault="00B4287A" w:rsidP="00DD6C75">
            <w:pPr>
              <w:ind w:right="-96"/>
            </w:pPr>
            <w:r w:rsidRPr="00DD6C75">
              <w:t xml:space="preserve">Sorl1 - sortilin- related receptor, </w:t>
            </w:r>
            <w:r w:rsidR="001558CC" w:rsidRPr="00DD6C75">
              <w:t xml:space="preserve">ldlr class a </w:t>
            </w:r>
            <w:r w:rsidRPr="00DD6C75">
              <w:t>repeats-containing</w:t>
            </w:r>
          </w:p>
          <w:p w14:paraId="1C688DD3" w14:textId="3DB4EBF4" w:rsidR="00B4287A" w:rsidRPr="00DD6C75" w:rsidRDefault="00B4287A" w:rsidP="00DD6C75">
            <w:pPr>
              <w:ind w:right="-96"/>
            </w:pPr>
            <w:r w:rsidRPr="00DD6C75">
              <w:t>Thbs1 - thrombospondin 1</w:t>
            </w:r>
          </w:p>
          <w:p w14:paraId="0796733E" w14:textId="71302536" w:rsidR="006E6FD5" w:rsidRPr="00DD6C75" w:rsidRDefault="001558CC" w:rsidP="00DD6C75">
            <w:pPr>
              <w:ind w:right="-96"/>
            </w:pPr>
            <w:r w:rsidRPr="00DD6C75">
              <w:t xml:space="preserve">Scarb1 - </w:t>
            </w:r>
            <w:r w:rsidR="00B4287A" w:rsidRPr="00DD6C75">
              <w:t>scavenger receptor class b, member 1</w:t>
            </w:r>
          </w:p>
        </w:tc>
      </w:tr>
      <w:tr w:rsidR="00011E27" w:rsidRPr="00DD6C75" w14:paraId="7DA59B9B" w14:textId="77777777" w:rsidTr="003E0F6D">
        <w:trPr>
          <w:trHeight w:val="1070"/>
        </w:trPr>
        <w:tc>
          <w:tcPr>
            <w:tcW w:w="1432" w:type="dxa"/>
          </w:tcPr>
          <w:p w14:paraId="0AF6407A" w14:textId="77777777" w:rsidR="006E6FD5" w:rsidRPr="00DD6C75" w:rsidRDefault="006E6FD5" w:rsidP="00DD6C75">
            <w:pPr>
              <w:ind w:right="-96"/>
            </w:pPr>
          </w:p>
          <w:p w14:paraId="442BC76A" w14:textId="77777777" w:rsidR="006E6FD5" w:rsidRPr="00DD6C75" w:rsidRDefault="006230F6" w:rsidP="00DD6C75">
            <w:pPr>
              <w:ind w:right="-96"/>
            </w:pPr>
            <w:r w:rsidRPr="00DD6C75">
              <w:t>GO:0071813</w:t>
            </w:r>
          </w:p>
        </w:tc>
        <w:tc>
          <w:tcPr>
            <w:tcW w:w="2679" w:type="dxa"/>
          </w:tcPr>
          <w:p w14:paraId="5E8E07F2" w14:textId="77777777" w:rsidR="006E6FD5" w:rsidRPr="00DD6C75" w:rsidRDefault="006E6FD5" w:rsidP="00DD6C75">
            <w:pPr>
              <w:ind w:right="-96"/>
            </w:pPr>
          </w:p>
          <w:p w14:paraId="796E69F5" w14:textId="77777777" w:rsidR="006E6FD5" w:rsidRPr="00DD6C75" w:rsidRDefault="006230F6" w:rsidP="00DD6C75">
            <w:pPr>
              <w:ind w:right="-96"/>
            </w:pPr>
            <w:r w:rsidRPr="00DD6C75">
              <w:t>lipoprotein</w:t>
            </w:r>
            <w:r w:rsidRPr="00DD6C75">
              <w:rPr>
                <w:spacing w:val="1"/>
              </w:rPr>
              <w:t xml:space="preserve"> </w:t>
            </w:r>
            <w:r w:rsidRPr="00DD6C75">
              <w:t>particle</w:t>
            </w:r>
            <w:r w:rsidRPr="00DD6C75">
              <w:rPr>
                <w:spacing w:val="15"/>
              </w:rPr>
              <w:t xml:space="preserve"> </w:t>
            </w:r>
            <w:r w:rsidRPr="00DD6C75">
              <w:t>binding</w:t>
            </w:r>
          </w:p>
        </w:tc>
        <w:tc>
          <w:tcPr>
            <w:tcW w:w="1276" w:type="dxa"/>
          </w:tcPr>
          <w:p w14:paraId="1BE3D850" w14:textId="77777777" w:rsidR="006E6FD5" w:rsidRPr="00DD6C75" w:rsidRDefault="006E6FD5" w:rsidP="00DD6C75">
            <w:pPr>
              <w:ind w:right="-96"/>
            </w:pPr>
          </w:p>
          <w:p w14:paraId="56B4F9FB" w14:textId="77777777" w:rsidR="006E6FD5" w:rsidRPr="00DD6C75" w:rsidRDefault="006230F6" w:rsidP="00DD6C75">
            <w:pPr>
              <w:ind w:right="-96"/>
            </w:pPr>
            <w:r w:rsidRPr="00DD6C75">
              <w:t>5.79E-5</w:t>
            </w:r>
          </w:p>
        </w:tc>
        <w:tc>
          <w:tcPr>
            <w:tcW w:w="1843" w:type="dxa"/>
          </w:tcPr>
          <w:p w14:paraId="77E6FE4D" w14:textId="77777777" w:rsidR="006E6FD5" w:rsidRPr="00DD6C75" w:rsidRDefault="006E6FD5" w:rsidP="00DD6C75">
            <w:pPr>
              <w:ind w:right="-96"/>
            </w:pPr>
          </w:p>
          <w:p w14:paraId="2E6E6349" w14:textId="77777777" w:rsidR="006E6FD5" w:rsidRPr="00DD6C75" w:rsidRDefault="006230F6" w:rsidP="00DD6C75">
            <w:pPr>
              <w:ind w:right="-96"/>
            </w:pPr>
            <w:r w:rsidRPr="00DD6C75">
              <w:t>1.31E-1</w:t>
            </w:r>
          </w:p>
        </w:tc>
        <w:tc>
          <w:tcPr>
            <w:tcW w:w="2409" w:type="dxa"/>
          </w:tcPr>
          <w:p w14:paraId="5BE3AE07" w14:textId="77777777" w:rsidR="006E6FD5" w:rsidRPr="00DD6C75" w:rsidRDefault="006E6FD5" w:rsidP="00DD6C75">
            <w:pPr>
              <w:ind w:right="-96"/>
              <w:rPr>
                <w:i/>
              </w:rPr>
            </w:pPr>
          </w:p>
          <w:p w14:paraId="1378219C" w14:textId="77777777" w:rsidR="006E6FD5" w:rsidRPr="00DD6C75" w:rsidRDefault="006230F6" w:rsidP="00DD6C75">
            <w:pPr>
              <w:ind w:right="-96"/>
            </w:pPr>
            <w:r w:rsidRPr="00DD6C75">
              <w:t>18.70</w:t>
            </w:r>
            <w:r w:rsidRPr="00DD6C75">
              <w:rPr>
                <w:spacing w:val="20"/>
              </w:rPr>
              <w:t xml:space="preserve"> </w:t>
            </w:r>
            <w:r w:rsidRPr="00DD6C75">
              <w:t>(15727,29,116,4)</w:t>
            </w:r>
          </w:p>
        </w:tc>
        <w:tc>
          <w:tcPr>
            <w:tcW w:w="5670" w:type="dxa"/>
            <w:tcBorders>
              <w:right w:val="double" w:sz="8" w:space="0" w:color="D4D4D4"/>
            </w:tcBorders>
          </w:tcPr>
          <w:p w14:paraId="512CCC53" w14:textId="77777777" w:rsidR="001558CC" w:rsidRPr="00DD6C75" w:rsidRDefault="006230F6" w:rsidP="00DD6C75">
            <w:pPr>
              <w:ind w:right="-96"/>
              <w:rPr>
                <w:spacing w:val="-38"/>
              </w:rPr>
            </w:pPr>
            <w:r w:rsidRPr="00DD6C75">
              <w:t>Stab1 - stabilin 1</w:t>
            </w:r>
            <w:r w:rsidRPr="00DD6C75">
              <w:rPr>
                <w:spacing w:val="-38"/>
              </w:rPr>
              <w:t xml:space="preserve"> </w:t>
            </w:r>
          </w:p>
          <w:p w14:paraId="2BE6A4C8" w14:textId="7A93976D" w:rsidR="001558CC" w:rsidRPr="00DD6C75" w:rsidRDefault="006230F6" w:rsidP="00DD6C75">
            <w:pPr>
              <w:ind w:right="-96"/>
              <w:rPr>
                <w:spacing w:val="1"/>
              </w:rPr>
            </w:pPr>
            <w:r w:rsidRPr="00DD6C75">
              <w:t>Sorl1 - sortilin-</w:t>
            </w:r>
            <w:r w:rsidRPr="00DD6C75">
              <w:rPr>
                <w:spacing w:val="1"/>
              </w:rPr>
              <w:t xml:space="preserve"> </w:t>
            </w:r>
            <w:r w:rsidRPr="00DD6C75">
              <w:t>related receptor,</w:t>
            </w:r>
            <w:r w:rsidRPr="00DD6C75">
              <w:rPr>
                <w:spacing w:val="1"/>
              </w:rPr>
              <w:t xml:space="preserve"> </w:t>
            </w:r>
            <w:r w:rsidRPr="00DD6C75">
              <w:t>ldlr</w:t>
            </w:r>
            <w:r w:rsidRPr="00DD6C75">
              <w:rPr>
                <w:spacing w:val="-1"/>
              </w:rPr>
              <w:t xml:space="preserve"> </w:t>
            </w:r>
            <w:r w:rsidRPr="00DD6C75">
              <w:t>class a</w:t>
            </w:r>
            <w:r w:rsidR="001558CC" w:rsidRPr="00DD6C75">
              <w:t xml:space="preserve"> </w:t>
            </w:r>
            <w:r w:rsidRPr="00DD6C75">
              <w:t>repeats-containing</w:t>
            </w:r>
            <w:r w:rsidRPr="00DD6C75">
              <w:rPr>
                <w:spacing w:val="-37"/>
              </w:rPr>
              <w:t xml:space="preserve"> </w:t>
            </w:r>
          </w:p>
          <w:p w14:paraId="69DD2B2E" w14:textId="4A4C45C0" w:rsidR="001558CC" w:rsidRPr="00DD6C75" w:rsidRDefault="006230F6" w:rsidP="00DD6C75">
            <w:pPr>
              <w:ind w:right="-96"/>
            </w:pPr>
            <w:r w:rsidRPr="00DD6C75">
              <w:t>Thbs1 -</w:t>
            </w:r>
            <w:r w:rsidRPr="00DD6C75">
              <w:rPr>
                <w:spacing w:val="1"/>
              </w:rPr>
              <w:t xml:space="preserve"> </w:t>
            </w:r>
            <w:r w:rsidRPr="00DD6C75">
              <w:t>thrombospondin 1</w:t>
            </w:r>
            <w:r w:rsidRPr="00DD6C75">
              <w:rPr>
                <w:spacing w:val="-37"/>
              </w:rPr>
              <w:t xml:space="preserve"> </w:t>
            </w:r>
          </w:p>
          <w:p w14:paraId="3615CEA7" w14:textId="65A53864" w:rsidR="001558CC" w:rsidRPr="00DD6C75" w:rsidRDefault="006230F6" w:rsidP="00DD6C75">
            <w:pPr>
              <w:ind w:right="-96"/>
            </w:pPr>
            <w:r w:rsidRPr="00DD6C75">
              <w:t>Scarb1</w:t>
            </w:r>
            <w:r w:rsidRPr="00DD6C75">
              <w:rPr>
                <w:spacing w:val="40"/>
              </w:rPr>
              <w:t xml:space="preserve"> </w:t>
            </w:r>
            <w:r w:rsidRPr="00DD6C75">
              <w:t>-</w:t>
            </w:r>
            <w:r w:rsidRPr="00DD6C75">
              <w:rPr>
                <w:spacing w:val="1"/>
              </w:rPr>
              <w:t xml:space="preserve"> </w:t>
            </w:r>
            <w:r w:rsidRPr="00DD6C75">
              <w:rPr>
                <w:spacing w:val="-1"/>
              </w:rPr>
              <w:t>scavenger</w:t>
            </w:r>
            <w:r w:rsidRPr="00DD6C75">
              <w:rPr>
                <w:spacing w:val="-9"/>
              </w:rPr>
              <w:t xml:space="preserve"> </w:t>
            </w:r>
            <w:r w:rsidRPr="00DD6C75">
              <w:t>receptor</w:t>
            </w:r>
            <w:r w:rsidR="001558CC" w:rsidRPr="00DD6C75">
              <w:t xml:space="preserve"> </w:t>
            </w:r>
            <w:r w:rsidRPr="00DD6C75">
              <w:t>class</w:t>
            </w:r>
            <w:r w:rsidRPr="00DD6C75">
              <w:rPr>
                <w:spacing w:val="-1"/>
              </w:rPr>
              <w:t xml:space="preserve"> </w:t>
            </w:r>
            <w:r w:rsidRPr="00DD6C75">
              <w:t>b, member 1</w:t>
            </w:r>
          </w:p>
        </w:tc>
      </w:tr>
      <w:tr w:rsidR="00213FC1" w:rsidRPr="00DD6C75" w14:paraId="485F6DE8" w14:textId="77777777" w:rsidTr="003E0F6D">
        <w:trPr>
          <w:trHeight w:val="1075"/>
        </w:trPr>
        <w:tc>
          <w:tcPr>
            <w:tcW w:w="1432" w:type="dxa"/>
          </w:tcPr>
          <w:p w14:paraId="3A14FE96" w14:textId="77777777" w:rsidR="00213FC1" w:rsidRPr="00DD6C75" w:rsidRDefault="00213FC1" w:rsidP="00DD6C75">
            <w:pPr>
              <w:pStyle w:val="TableParagraph"/>
              <w:ind w:right="-96"/>
            </w:pPr>
          </w:p>
          <w:p w14:paraId="52778F78" w14:textId="77777777" w:rsidR="00213FC1" w:rsidRPr="00DD6C75" w:rsidRDefault="00213FC1" w:rsidP="00DD6C75">
            <w:pPr>
              <w:pStyle w:val="TableParagraph"/>
              <w:ind w:right="-96"/>
            </w:pPr>
          </w:p>
          <w:p w14:paraId="6C0DE025" w14:textId="4FC7BEC4" w:rsidR="00213FC1" w:rsidRPr="00DD6C75" w:rsidRDefault="00213FC1" w:rsidP="00DD6C75">
            <w:pPr>
              <w:ind w:right="-96"/>
            </w:pPr>
            <w:r w:rsidRPr="00DD6C75">
              <w:t>GO:0071814</w:t>
            </w:r>
          </w:p>
        </w:tc>
        <w:tc>
          <w:tcPr>
            <w:tcW w:w="2679" w:type="dxa"/>
          </w:tcPr>
          <w:p w14:paraId="1D008322" w14:textId="77777777" w:rsidR="00213FC1" w:rsidRPr="00DD6C75" w:rsidRDefault="00213FC1" w:rsidP="00DD6C75">
            <w:pPr>
              <w:pStyle w:val="TableParagraph"/>
              <w:ind w:right="-96"/>
            </w:pPr>
          </w:p>
          <w:p w14:paraId="37B3739D" w14:textId="77777777" w:rsidR="00213FC1" w:rsidRPr="00DD6C75" w:rsidRDefault="00213FC1" w:rsidP="00DD6C75">
            <w:pPr>
              <w:pStyle w:val="TableParagraph"/>
              <w:ind w:right="-96"/>
            </w:pPr>
          </w:p>
          <w:p w14:paraId="0798DA2B" w14:textId="7A6713B7" w:rsidR="00213FC1" w:rsidRPr="00DD6C75" w:rsidRDefault="00213FC1" w:rsidP="00DD6C75">
            <w:pPr>
              <w:ind w:right="-96"/>
            </w:pPr>
            <w:r w:rsidRPr="00DD6C75">
              <w:t>protein-lipid complex binding</w:t>
            </w:r>
          </w:p>
        </w:tc>
        <w:tc>
          <w:tcPr>
            <w:tcW w:w="1276" w:type="dxa"/>
          </w:tcPr>
          <w:p w14:paraId="5965F73C" w14:textId="77777777" w:rsidR="00213FC1" w:rsidRPr="00DD6C75" w:rsidRDefault="00213FC1" w:rsidP="00DD6C75">
            <w:pPr>
              <w:pStyle w:val="TableParagraph"/>
              <w:ind w:right="-96"/>
            </w:pPr>
          </w:p>
          <w:p w14:paraId="37CA9C4D" w14:textId="77777777" w:rsidR="00213FC1" w:rsidRPr="00DD6C75" w:rsidRDefault="00213FC1" w:rsidP="00DD6C75">
            <w:pPr>
              <w:ind w:right="-96"/>
            </w:pPr>
          </w:p>
          <w:p w14:paraId="3686898F" w14:textId="72DB1833" w:rsidR="00213FC1" w:rsidRPr="00DD6C75" w:rsidRDefault="00213FC1" w:rsidP="00DD6C75">
            <w:pPr>
              <w:ind w:right="-96"/>
            </w:pPr>
            <w:r w:rsidRPr="00DD6C75">
              <w:t>5.79E-5</w:t>
            </w:r>
          </w:p>
        </w:tc>
        <w:tc>
          <w:tcPr>
            <w:tcW w:w="1843" w:type="dxa"/>
          </w:tcPr>
          <w:p w14:paraId="597EDB17" w14:textId="77777777" w:rsidR="00213FC1" w:rsidRPr="00DD6C75" w:rsidRDefault="00213FC1" w:rsidP="00DD6C75">
            <w:pPr>
              <w:pStyle w:val="TableParagraph"/>
              <w:ind w:right="-96"/>
            </w:pPr>
          </w:p>
          <w:p w14:paraId="72A7E11C" w14:textId="77777777" w:rsidR="00213FC1" w:rsidRPr="00DD6C75" w:rsidRDefault="00213FC1" w:rsidP="00DD6C75">
            <w:pPr>
              <w:pStyle w:val="TableParagraph"/>
              <w:ind w:right="-96"/>
            </w:pPr>
          </w:p>
          <w:p w14:paraId="65DEA3A7" w14:textId="2D73F49F" w:rsidR="00213FC1" w:rsidRPr="00DD6C75" w:rsidRDefault="00213FC1" w:rsidP="00DD6C75">
            <w:pPr>
              <w:ind w:right="-96"/>
            </w:pPr>
            <w:r w:rsidRPr="00DD6C75">
              <w:t>8.76E-2</w:t>
            </w:r>
          </w:p>
        </w:tc>
        <w:tc>
          <w:tcPr>
            <w:tcW w:w="2409" w:type="dxa"/>
          </w:tcPr>
          <w:p w14:paraId="3D793377" w14:textId="77777777" w:rsidR="00213FC1" w:rsidRPr="00DD6C75" w:rsidRDefault="00213FC1" w:rsidP="00DD6C75">
            <w:pPr>
              <w:pStyle w:val="TableParagraph"/>
              <w:ind w:right="-96"/>
            </w:pPr>
          </w:p>
          <w:p w14:paraId="6DB8408F" w14:textId="77777777" w:rsidR="00213FC1" w:rsidRPr="00DD6C75" w:rsidRDefault="00213FC1" w:rsidP="00DD6C75">
            <w:pPr>
              <w:pStyle w:val="TableParagraph"/>
              <w:ind w:right="-96"/>
            </w:pPr>
          </w:p>
          <w:p w14:paraId="0C94DA8B" w14:textId="5091901B" w:rsidR="00213FC1" w:rsidRPr="00DD6C75" w:rsidRDefault="00213FC1" w:rsidP="00DD6C75">
            <w:pPr>
              <w:ind w:right="-96"/>
            </w:pPr>
            <w:r w:rsidRPr="00DD6C75">
              <w:t>18.70</w:t>
            </w:r>
            <w:r w:rsidRPr="00DD6C75">
              <w:rPr>
                <w:spacing w:val="20"/>
              </w:rPr>
              <w:t xml:space="preserve"> </w:t>
            </w:r>
            <w:r w:rsidRPr="00DD6C75">
              <w:t>(15727,29,116,4)</w:t>
            </w:r>
          </w:p>
        </w:tc>
        <w:tc>
          <w:tcPr>
            <w:tcW w:w="5670" w:type="dxa"/>
            <w:tcBorders>
              <w:right w:val="double" w:sz="8" w:space="0" w:color="D4D4D4"/>
            </w:tcBorders>
          </w:tcPr>
          <w:p w14:paraId="1B9BF615" w14:textId="77777777" w:rsidR="00213FC1" w:rsidRPr="00DD6C75" w:rsidRDefault="00213FC1" w:rsidP="00DD6C75">
            <w:pPr>
              <w:ind w:right="-96"/>
            </w:pPr>
            <w:r w:rsidRPr="00DD6C75">
              <w:t xml:space="preserve">Stab1 - stabilin 1 </w:t>
            </w:r>
          </w:p>
          <w:p w14:paraId="493C4CFC" w14:textId="77777777" w:rsidR="00213FC1" w:rsidRPr="00DD6C75" w:rsidRDefault="00213FC1" w:rsidP="00DD6C75">
            <w:pPr>
              <w:ind w:right="-96"/>
            </w:pPr>
            <w:r w:rsidRPr="00DD6C75">
              <w:t xml:space="preserve">Sorl1 - sortilin- related receptor, ldlr class a repeats-containing </w:t>
            </w:r>
          </w:p>
          <w:p w14:paraId="296232B8" w14:textId="77777777" w:rsidR="00213FC1" w:rsidRPr="00DD6C75" w:rsidRDefault="00213FC1" w:rsidP="00DD6C75">
            <w:pPr>
              <w:ind w:right="-96"/>
            </w:pPr>
            <w:r w:rsidRPr="00DD6C75">
              <w:t xml:space="preserve">Thbs1 - thrombospondin 1 </w:t>
            </w:r>
          </w:p>
          <w:p w14:paraId="00E0BA80" w14:textId="46911DAE" w:rsidR="00213FC1" w:rsidRPr="00DD6C75" w:rsidRDefault="00213FC1" w:rsidP="00DD6C75">
            <w:pPr>
              <w:ind w:right="-96"/>
            </w:pPr>
            <w:r w:rsidRPr="00DD6C75">
              <w:t>Scarb1 - scavenger receptor class b, member 1</w:t>
            </w:r>
          </w:p>
        </w:tc>
      </w:tr>
      <w:tr w:rsidR="00213FC1" w:rsidRPr="00DD6C75" w14:paraId="6DFF91E2" w14:textId="77777777" w:rsidTr="003E0F6D">
        <w:trPr>
          <w:trHeight w:val="517"/>
        </w:trPr>
        <w:tc>
          <w:tcPr>
            <w:tcW w:w="1432" w:type="dxa"/>
          </w:tcPr>
          <w:p w14:paraId="1CBB7C41" w14:textId="77777777" w:rsidR="00213FC1" w:rsidRPr="00DD6C75" w:rsidRDefault="00213FC1" w:rsidP="00DD6C75">
            <w:pPr>
              <w:ind w:right="-96"/>
              <w:rPr>
                <w:i/>
              </w:rPr>
            </w:pPr>
          </w:p>
          <w:p w14:paraId="5F9A83FB" w14:textId="77777777" w:rsidR="00213FC1" w:rsidRPr="00DD6C75" w:rsidRDefault="00213FC1" w:rsidP="00DD6C75">
            <w:pPr>
              <w:ind w:right="-96"/>
              <w:rPr>
                <w:i/>
              </w:rPr>
            </w:pPr>
          </w:p>
          <w:p w14:paraId="45C62121" w14:textId="77777777" w:rsidR="00213FC1" w:rsidRPr="00DD6C75" w:rsidRDefault="00213FC1" w:rsidP="00DD6C75">
            <w:pPr>
              <w:ind w:right="-96"/>
              <w:rPr>
                <w:i/>
              </w:rPr>
            </w:pPr>
          </w:p>
          <w:p w14:paraId="5CF1CCDF" w14:textId="77777777" w:rsidR="00213FC1" w:rsidRPr="00DD6C75" w:rsidRDefault="00213FC1" w:rsidP="00DD6C75">
            <w:pPr>
              <w:ind w:right="-96"/>
              <w:rPr>
                <w:i/>
              </w:rPr>
            </w:pPr>
          </w:p>
          <w:p w14:paraId="434D77B4" w14:textId="77777777" w:rsidR="00213FC1" w:rsidRPr="00DD6C75" w:rsidRDefault="00213FC1" w:rsidP="00DD6C75">
            <w:pPr>
              <w:ind w:right="-96"/>
              <w:rPr>
                <w:i/>
              </w:rPr>
            </w:pPr>
          </w:p>
          <w:p w14:paraId="56A70C79" w14:textId="0DF6156D" w:rsidR="00213FC1" w:rsidRPr="00DD6C75" w:rsidRDefault="00213FC1" w:rsidP="00DD6C75">
            <w:pPr>
              <w:ind w:right="-96"/>
            </w:pPr>
            <w:r w:rsidRPr="00DD6C75">
              <w:t>GO:0044877</w:t>
            </w:r>
          </w:p>
        </w:tc>
        <w:tc>
          <w:tcPr>
            <w:tcW w:w="2679" w:type="dxa"/>
          </w:tcPr>
          <w:p w14:paraId="34A0B2B1" w14:textId="77777777" w:rsidR="00213FC1" w:rsidRPr="00DD6C75" w:rsidRDefault="00213FC1" w:rsidP="00DD6C75">
            <w:pPr>
              <w:ind w:right="-96"/>
              <w:rPr>
                <w:i/>
              </w:rPr>
            </w:pPr>
          </w:p>
          <w:p w14:paraId="13F3FDB4" w14:textId="77777777" w:rsidR="00213FC1" w:rsidRPr="00DD6C75" w:rsidRDefault="00213FC1" w:rsidP="00DD6C75">
            <w:pPr>
              <w:ind w:right="-96"/>
              <w:rPr>
                <w:i/>
              </w:rPr>
            </w:pPr>
          </w:p>
          <w:p w14:paraId="1258AE39" w14:textId="77777777" w:rsidR="00213FC1" w:rsidRPr="00DD6C75" w:rsidRDefault="00213FC1" w:rsidP="00DD6C75">
            <w:pPr>
              <w:ind w:right="-96"/>
              <w:rPr>
                <w:i/>
              </w:rPr>
            </w:pPr>
          </w:p>
          <w:p w14:paraId="6F206D49" w14:textId="77777777" w:rsidR="00213FC1" w:rsidRPr="00DD6C75" w:rsidRDefault="00213FC1" w:rsidP="00DD6C75">
            <w:pPr>
              <w:ind w:right="-96"/>
              <w:rPr>
                <w:i/>
              </w:rPr>
            </w:pPr>
          </w:p>
          <w:p w14:paraId="4A0D8CA5" w14:textId="77777777" w:rsidR="00213FC1" w:rsidRPr="00DD6C75" w:rsidRDefault="00213FC1" w:rsidP="00DD6C75">
            <w:pPr>
              <w:ind w:right="-96"/>
              <w:rPr>
                <w:i/>
              </w:rPr>
            </w:pPr>
          </w:p>
          <w:p w14:paraId="7E9C08D4" w14:textId="3048D2A3" w:rsidR="00213FC1" w:rsidRPr="00DD6C75" w:rsidRDefault="00213FC1" w:rsidP="00DD6C75">
            <w:pPr>
              <w:ind w:right="-96"/>
            </w:pPr>
            <w:r w:rsidRPr="00DD6C75">
              <w:t xml:space="preserve">protein-containing </w:t>
            </w:r>
            <w:r w:rsidRPr="00DD6C75">
              <w:rPr>
                <w:spacing w:val="-60"/>
              </w:rPr>
              <w:t xml:space="preserve">     </w:t>
            </w:r>
            <w:r w:rsidRPr="00DD6C75">
              <w:t>complex</w:t>
            </w:r>
            <w:r w:rsidRPr="00DD6C75">
              <w:rPr>
                <w:spacing w:val="9"/>
              </w:rPr>
              <w:t xml:space="preserve"> </w:t>
            </w:r>
            <w:r w:rsidRPr="00DD6C75">
              <w:t>binding</w:t>
            </w:r>
          </w:p>
        </w:tc>
        <w:tc>
          <w:tcPr>
            <w:tcW w:w="1276" w:type="dxa"/>
          </w:tcPr>
          <w:p w14:paraId="23EA259B" w14:textId="77777777" w:rsidR="00213FC1" w:rsidRPr="00DD6C75" w:rsidRDefault="00213FC1" w:rsidP="00DD6C75">
            <w:pPr>
              <w:ind w:right="-96"/>
              <w:rPr>
                <w:i/>
              </w:rPr>
            </w:pPr>
          </w:p>
          <w:p w14:paraId="68B17FE7" w14:textId="77777777" w:rsidR="00213FC1" w:rsidRPr="00DD6C75" w:rsidRDefault="00213FC1" w:rsidP="00DD6C75">
            <w:pPr>
              <w:ind w:right="-96"/>
              <w:rPr>
                <w:i/>
              </w:rPr>
            </w:pPr>
          </w:p>
          <w:p w14:paraId="7C849D87" w14:textId="77777777" w:rsidR="00213FC1" w:rsidRPr="00DD6C75" w:rsidRDefault="00213FC1" w:rsidP="00DD6C75">
            <w:pPr>
              <w:ind w:right="-96"/>
              <w:rPr>
                <w:i/>
              </w:rPr>
            </w:pPr>
          </w:p>
          <w:p w14:paraId="069C315E" w14:textId="77777777" w:rsidR="00213FC1" w:rsidRPr="00DD6C75" w:rsidRDefault="00213FC1" w:rsidP="00DD6C75">
            <w:pPr>
              <w:ind w:right="-96"/>
              <w:rPr>
                <w:i/>
              </w:rPr>
            </w:pPr>
          </w:p>
          <w:p w14:paraId="311E973A" w14:textId="77777777" w:rsidR="00213FC1" w:rsidRPr="00DD6C75" w:rsidRDefault="00213FC1" w:rsidP="00DD6C75">
            <w:pPr>
              <w:ind w:right="-96"/>
              <w:rPr>
                <w:i/>
              </w:rPr>
            </w:pPr>
          </w:p>
          <w:p w14:paraId="79AB99F0" w14:textId="7D9C48C2" w:rsidR="00213FC1" w:rsidRPr="00DD6C75" w:rsidRDefault="00213FC1" w:rsidP="00DD6C75">
            <w:pPr>
              <w:ind w:right="-96"/>
            </w:pPr>
            <w:r w:rsidRPr="00DD6C75">
              <w:t>1.39E-4</w:t>
            </w:r>
          </w:p>
        </w:tc>
        <w:tc>
          <w:tcPr>
            <w:tcW w:w="1843" w:type="dxa"/>
          </w:tcPr>
          <w:p w14:paraId="6FA03F9F" w14:textId="77777777" w:rsidR="00213FC1" w:rsidRPr="00DD6C75" w:rsidRDefault="00213FC1" w:rsidP="00DD6C75">
            <w:pPr>
              <w:ind w:right="-96"/>
              <w:rPr>
                <w:i/>
              </w:rPr>
            </w:pPr>
          </w:p>
          <w:p w14:paraId="71B5AE6B" w14:textId="77777777" w:rsidR="00213FC1" w:rsidRPr="00DD6C75" w:rsidRDefault="00213FC1" w:rsidP="00DD6C75">
            <w:pPr>
              <w:ind w:right="-96"/>
              <w:rPr>
                <w:i/>
              </w:rPr>
            </w:pPr>
          </w:p>
          <w:p w14:paraId="61F14238" w14:textId="77777777" w:rsidR="00213FC1" w:rsidRPr="00DD6C75" w:rsidRDefault="00213FC1" w:rsidP="00DD6C75">
            <w:pPr>
              <w:ind w:right="-96"/>
              <w:rPr>
                <w:i/>
              </w:rPr>
            </w:pPr>
          </w:p>
          <w:p w14:paraId="7F864837" w14:textId="77777777" w:rsidR="00213FC1" w:rsidRPr="00DD6C75" w:rsidRDefault="00213FC1" w:rsidP="00DD6C75">
            <w:pPr>
              <w:ind w:right="-96"/>
              <w:rPr>
                <w:i/>
              </w:rPr>
            </w:pPr>
          </w:p>
          <w:p w14:paraId="5D8D5912" w14:textId="77777777" w:rsidR="00213FC1" w:rsidRPr="00DD6C75" w:rsidRDefault="00213FC1" w:rsidP="00DD6C75">
            <w:pPr>
              <w:ind w:right="-96"/>
              <w:rPr>
                <w:i/>
              </w:rPr>
            </w:pPr>
          </w:p>
          <w:p w14:paraId="08B49CBF" w14:textId="129EE162" w:rsidR="00213FC1" w:rsidRPr="00DD6C75" w:rsidRDefault="00213FC1" w:rsidP="00DD6C75">
            <w:pPr>
              <w:ind w:right="-96"/>
            </w:pPr>
            <w:r w:rsidRPr="00DD6C75">
              <w:t>1.26E-1</w:t>
            </w:r>
          </w:p>
        </w:tc>
        <w:tc>
          <w:tcPr>
            <w:tcW w:w="2409" w:type="dxa"/>
          </w:tcPr>
          <w:p w14:paraId="743917E8" w14:textId="77777777" w:rsidR="00213FC1" w:rsidRPr="00DD6C75" w:rsidRDefault="00213FC1" w:rsidP="00DD6C75">
            <w:pPr>
              <w:ind w:right="-96"/>
              <w:rPr>
                <w:i/>
              </w:rPr>
            </w:pPr>
          </w:p>
          <w:p w14:paraId="4D571F09" w14:textId="77777777" w:rsidR="00213FC1" w:rsidRPr="00DD6C75" w:rsidRDefault="00213FC1" w:rsidP="00DD6C75">
            <w:pPr>
              <w:ind w:right="-96"/>
              <w:rPr>
                <w:i/>
              </w:rPr>
            </w:pPr>
          </w:p>
          <w:p w14:paraId="224E6A92" w14:textId="77777777" w:rsidR="00213FC1" w:rsidRPr="00DD6C75" w:rsidRDefault="00213FC1" w:rsidP="00DD6C75">
            <w:pPr>
              <w:ind w:right="-96"/>
              <w:rPr>
                <w:i/>
              </w:rPr>
            </w:pPr>
          </w:p>
          <w:p w14:paraId="355B35C3" w14:textId="77777777" w:rsidR="00213FC1" w:rsidRPr="00DD6C75" w:rsidRDefault="00213FC1" w:rsidP="00DD6C75">
            <w:pPr>
              <w:ind w:right="-96"/>
              <w:rPr>
                <w:i/>
              </w:rPr>
            </w:pPr>
          </w:p>
          <w:p w14:paraId="072A41B3" w14:textId="77777777" w:rsidR="00213FC1" w:rsidRPr="00DD6C75" w:rsidRDefault="00213FC1" w:rsidP="00DD6C75">
            <w:pPr>
              <w:ind w:right="-96"/>
              <w:rPr>
                <w:i/>
              </w:rPr>
            </w:pPr>
          </w:p>
          <w:p w14:paraId="66735238" w14:textId="7B272AEB" w:rsidR="00213FC1" w:rsidRPr="00DD6C75" w:rsidRDefault="00213FC1" w:rsidP="00DD6C75">
            <w:pPr>
              <w:ind w:right="-96"/>
            </w:pPr>
            <w:r w:rsidRPr="00DD6C75">
              <w:t>2.28</w:t>
            </w:r>
            <w:r w:rsidRPr="00DD6C75">
              <w:rPr>
                <w:spacing w:val="23"/>
              </w:rPr>
              <w:t xml:space="preserve"> </w:t>
            </w:r>
            <w:r w:rsidRPr="00DD6C75">
              <w:t>(15727,1366,116,23)</w:t>
            </w:r>
          </w:p>
        </w:tc>
        <w:tc>
          <w:tcPr>
            <w:tcW w:w="5670" w:type="dxa"/>
            <w:tcBorders>
              <w:right w:val="double" w:sz="8" w:space="0" w:color="D4D4D4"/>
            </w:tcBorders>
          </w:tcPr>
          <w:p w14:paraId="5A04BADC" w14:textId="77777777" w:rsidR="00213FC1" w:rsidRPr="00DD6C75" w:rsidRDefault="00213FC1" w:rsidP="00DD6C75">
            <w:pPr>
              <w:ind w:right="-96"/>
            </w:pPr>
            <w:r w:rsidRPr="00DD6C75">
              <w:t>Dab2ip - disabled 2 interacting protein</w:t>
            </w:r>
          </w:p>
          <w:p w14:paraId="28A670BC" w14:textId="320C7252" w:rsidR="00213FC1" w:rsidRPr="00DD6C75" w:rsidRDefault="00213FC1" w:rsidP="00DD6C75">
            <w:pPr>
              <w:ind w:right="-96"/>
            </w:pPr>
            <w:r w:rsidRPr="00DD6C75">
              <w:t xml:space="preserve">Hmgn1 - high mobility group nucleosomal binding domain 1 Sorl1 - sortilin- related receptor, ldlr class a repeats-containing </w:t>
            </w:r>
          </w:p>
          <w:p w14:paraId="67869910" w14:textId="77777777" w:rsidR="00213FC1" w:rsidRPr="00DD6C75" w:rsidRDefault="00213FC1" w:rsidP="00DD6C75">
            <w:pPr>
              <w:ind w:right="-96"/>
            </w:pPr>
            <w:r w:rsidRPr="00DD6C75">
              <w:t xml:space="preserve">Wiz - widely- interspaced zinc finger motifs </w:t>
            </w:r>
          </w:p>
          <w:p w14:paraId="3C32BB1A" w14:textId="31AAE570" w:rsidR="00213FC1" w:rsidRPr="00DD6C75" w:rsidRDefault="00213FC1" w:rsidP="00DD6C75">
            <w:pPr>
              <w:ind w:right="-96"/>
            </w:pPr>
            <w:r w:rsidRPr="00DD6C75">
              <w:t>Tgfbi - transforming growth factor, beta induced</w:t>
            </w:r>
          </w:p>
          <w:p w14:paraId="29E6A9A3" w14:textId="3668822E" w:rsidR="00213FC1" w:rsidRPr="00DD6C75" w:rsidRDefault="00213FC1" w:rsidP="00DD6C75">
            <w:pPr>
              <w:ind w:right="-96"/>
            </w:pPr>
            <w:r w:rsidRPr="00DD6C75">
              <w:t>Xpc - xeroderma pigmentosum, complementation group c</w:t>
            </w:r>
          </w:p>
          <w:p w14:paraId="0430BF60" w14:textId="77777777" w:rsidR="00213FC1" w:rsidRPr="00DD6C75" w:rsidRDefault="00213FC1" w:rsidP="00DD6C75">
            <w:pPr>
              <w:ind w:right="-96"/>
            </w:pPr>
            <w:r w:rsidRPr="00DD6C75">
              <w:t xml:space="preserve">Hba-a1 - hemoglobin alpha, adult chain 1 </w:t>
            </w:r>
          </w:p>
          <w:p w14:paraId="43072BAE" w14:textId="3E2B03A7" w:rsidR="00213FC1" w:rsidRPr="00DD6C75" w:rsidRDefault="00213FC1" w:rsidP="00DD6C75">
            <w:pPr>
              <w:ind w:right="-96"/>
            </w:pPr>
            <w:r w:rsidRPr="00DD6C75">
              <w:t>Cd177 - cd177 antigen</w:t>
            </w:r>
          </w:p>
          <w:p w14:paraId="64CA76E1" w14:textId="77777777" w:rsidR="00213FC1" w:rsidRPr="00DD6C75" w:rsidRDefault="00213FC1" w:rsidP="00DD6C75">
            <w:pPr>
              <w:ind w:right="-96"/>
            </w:pPr>
            <w:r w:rsidRPr="00DD6C75">
              <w:t xml:space="preserve">Itgb2l - integrin beta 2-like </w:t>
            </w:r>
          </w:p>
          <w:p w14:paraId="16AA02A8" w14:textId="463F7C2A" w:rsidR="00213FC1" w:rsidRPr="00DD6C75" w:rsidRDefault="00213FC1" w:rsidP="00DD6C75">
            <w:pPr>
              <w:ind w:right="-96"/>
            </w:pPr>
            <w:r w:rsidRPr="00DD6C75">
              <w:t xml:space="preserve">Pcolce - procollagen c- endopeptidase enhancer protein </w:t>
            </w:r>
          </w:p>
          <w:p w14:paraId="41110848" w14:textId="13349F28" w:rsidR="00213FC1" w:rsidRPr="00DD6C75" w:rsidRDefault="00213FC1" w:rsidP="00DD6C75">
            <w:pPr>
              <w:ind w:right="-96"/>
            </w:pPr>
            <w:r w:rsidRPr="00DD6C75">
              <w:t xml:space="preserve">Tspan8 - tetraspanin 8 </w:t>
            </w:r>
          </w:p>
          <w:p w14:paraId="5A0EE6AA" w14:textId="77777777" w:rsidR="00213FC1" w:rsidRPr="00DD6C75" w:rsidRDefault="00213FC1" w:rsidP="00DD6C75">
            <w:pPr>
              <w:ind w:right="-96"/>
            </w:pPr>
            <w:r w:rsidRPr="00DD6C75">
              <w:t xml:space="preserve">Mmp9 – matrix metallopeptidase 9 </w:t>
            </w:r>
          </w:p>
          <w:p w14:paraId="0C8B3CB7" w14:textId="08B3E7AB" w:rsidR="00213FC1" w:rsidRPr="00DD6C75" w:rsidRDefault="00213FC1" w:rsidP="00DD6C75">
            <w:pPr>
              <w:ind w:right="-96"/>
            </w:pPr>
            <w:r w:rsidRPr="00DD6C75">
              <w:t xml:space="preserve">Stab1 - stabilin 1 </w:t>
            </w:r>
          </w:p>
          <w:p w14:paraId="4020EC1A" w14:textId="54A4E9B5" w:rsidR="00213FC1" w:rsidRPr="00DD6C75" w:rsidRDefault="00213FC1" w:rsidP="00DD6C75">
            <w:pPr>
              <w:ind w:right="-96"/>
            </w:pPr>
            <w:r w:rsidRPr="00DD6C75">
              <w:t>Fcgr1 - fc receptor, igg, high affinity i</w:t>
            </w:r>
          </w:p>
          <w:p w14:paraId="78CB51C6" w14:textId="77777777" w:rsidR="00213FC1" w:rsidRPr="00DD6C75" w:rsidRDefault="00213FC1" w:rsidP="00DD6C75">
            <w:pPr>
              <w:ind w:right="-96"/>
            </w:pPr>
            <w:r w:rsidRPr="00DD6C75">
              <w:t xml:space="preserve">Mtm1 - x-linked myotubular myopathy gene 1 </w:t>
            </w:r>
          </w:p>
          <w:p w14:paraId="4A0E675A" w14:textId="2B0D2426" w:rsidR="00213FC1" w:rsidRPr="00DD6C75" w:rsidRDefault="00213FC1" w:rsidP="00DD6C75">
            <w:pPr>
              <w:ind w:right="-96"/>
            </w:pPr>
            <w:r w:rsidRPr="00DD6C75">
              <w:t>Pkp2 - plakophilin 2</w:t>
            </w:r>
          </w:p>
          <w:p w14:paraId="32308C2A" w14:textId="77777777" w:rsidR="00213FC1" w:rsidRPr="00DD6C75" w:rsidRDefault="00213FC1" w:rsidP="00DD6C75">
            <w:pPr>
              <w:ind w:right="-96"/>
            </w:pPr>
            <w:r w:rsidRPr="00DD6C75">
              <w:t xml:space="preserve">Capn2 - calpain 2 </w:t>
            </w:r>
          </w:p>
          <w:p w14:paraId="259FD398" w14:textId="0B7DF03E" w:rsidR="00213FC1" w:rsidRPr="00DD6C75" w:rsidRDefault="00213FC1" w:rsidP="00DD6C75">
            <w:pPr>
              <w:ind w:right="-96"/>
            </w:pPr>
            <w:r w:rsidRPr="00DD6C75">
              <w:t>Cd81 - cd81 antigen</w:t>
            </w:r>
          </w:p>
          <w:p w14:paraId="79762AD9" w14:textId="77777777" w:rsidR="00213FC1" w:rsidRPr="00DD6C75" w:rsidRDefault="00213FC1" w:rsidP="00DD6C75">
            <w:pPr>
              <w:ind w:right="-96"/>
            </w:pPr>
            <w:r w:rsidRPr="00DD6C75">
              <w:t xml:space="preserve">Rbm3 - rna binding motif protein 3 </w:t>
            </w:r>
          </w:p>
          <w:p w14:paraId="7FEE8732" w14:textId="40AB9E86" w:rsidR="00213FC1" w:rsidRPr="00DD6C75" w:rsidRDefault="00213FC1" w:rsidP="00DD6C75">
            <w:pPr>
              <w:ind w:right="-96"/>
            </w:pPr>
            <w:r w:rsidRPr="00DD6C75">
              <w:t xml:space="preserve">Thbs1 -thrombospondin 1 </w:t>
            </w:r>
          </w:p>
          <w:p w14:paraId="2E074B78" w14:textId="7CC590EE" w:rsidR="00213FC1" w:rsidRPr="00DD6C75" w:rsidRDefault="00213FC1" w:rsidP="00DD6C75">
            <w:pPr>
              <w:ind w:right="-96"/>
            </w:pPr>
            <w:r w:rsidRPr="00DD6C75">
              <w:t xml:space="preserve">Nebl - nebulette </w:t>
            </w:r>
          </w:p>
          <w:p w14:paraId="4255FFC2" w14:textId="77777777" w:rsidR="00213FC1" w:rsidRPr="00DD6C75" w:rsidRDefault="00213FC1" w:rsidP="00DD6C75">
            <w:pPr>
              <w:ind w:right="-96"/>
            </w:pPr>
            <w:r w:rsidRPr="00DD6C75">
              <w:t xml:space="preserve">Scarb1 - scavenger receptor class b, member 1 </w:t>
            </w:r>
          </w:p>
          <w:p w14:paraId="0AF18171" w14:textId="12ED4D2E" w:rsidR="00213FC1" w:rsidRPr="00DD6C75" w:rsidRDefault="00213FC1" w:rsidP="00DD6C75">
            <w:pPr>
              <w:ind w:right="-96"/>
            </w:pPr>
            <w:r w:rsidRPr="00DD6C75">
              <w:t>Coro2a - coronin, actin bindingprotein 2a</w:t>
            </w:r>
          </w:p>
        </w:tc>
      </w:tr>
      <w:tr w:rsidR="00213FC1" w:rsidRPr="00DD6C75" w14:paraId="0133F767" w14:textId="77777777" w:rsidTr="003E0F6D">
        <w:trPr>
          <w:trHeight w:val="1348"/>
        </w:trPr>
        <w:tc>
          <w:tcPr>
            <w:tcW w:w="1432" w:type="dxa"/>
            <w:tcBorders>
              <w:bottom w:val="nil"/>
            </w:tcBorders>
          </w:tcPr>
          <w:p w14:paraId="1EAF5204" w14:textId="77777777" w:rsidR="00213FC1" w:rsidRPr="00DD6C75" w:rsidRDefault="00213FC1" w:rsidP="00DD6C75">
            <w:pPr>
              <w:ind w:right="-96"/>
            </w:pPr>
          </w:p>
          <w:p w14:paraId="46EA3619" w14:textId="77777777" w:rsidR="00213FC1" w:rsidRPr="00DD6C75" w:rsidRDefault="00213FC1" w:rsidP="00DD6C75">
            <w:pPr>
              <w:ind w:right="-96"/>
            </w:pPr>
          </w:p>
          <w:p w14:paraId="222A4456" w14:textId="77777777" w:rsidR="00213FC1" w:rsidRPr="00DD6C75" w:rsidRDefault="00213FC1" w:rsidP="00DD6C75">
            <w:pPr>
              <w:ind w:right="-96"/>
              <w:rPr>
                <w:i/>
              </w:rPr>
            </w:pPr>
          </w:p>
          <w:p w14:paraId="4A8C5642" w14:textId="77777777" w:rsidR="00213FC1" w:rsidRPr="00DD6C75" w:rsidRDefault="00213FC1" w:rsidP="00DD6C75">
            <w:pPr>
              <w:ind w:right="-96"/>
              <w:rPr>
                <w:i/>
              </w:rPr>
            </w:pPr>
          </w:p>
          <w:p w14:paraId="04D5F29A" w14:textId="77777777" w:rsidR="00213FC1" w:rsidRPr="00DD6C75" w:rsidRDefault="00213FC1" w:rsidP="00DD6C75">
            <w:pPr>
              <w:ind w:right="-96"/>
              <w:rPr>
                <w:i/>
              </w:rPr>
            </w:pPr>
          </w:p>
          <w:p w14:paraId="008C8707" w14:textId="1EC8C282" w:rsidR="00213FC1" w:rsidRPr="00DD6C75" w:rsidRDefault="00213FC1" w:rsidP="00DD6C75">
            <w:pPr>
              <w:ind w:right="-96"/>
            </w:pPr>
            <w:r w:rsidRPr="00DD6C75">
              <w:t>GO:0005178</w:t>
            </w:r>
          </w:p>
        </w:tc>
        <w:tc>
          <w:tcPr>
            <w:tcW w:w="2679" w:type="dxa"/>
            <w:tcBorders>
              <w:bottom w:val="nil"/>
            </w:tcBorders>
          </w:tcPr>
          <w:p w14:paraId="16DAB06C" w14:textId="77777777" w:rsidR="00213FC1" w:rsidRPr="00DD6C75" w:rsidRDefault="00213FC1" w:rsidP="00DD6C75">
            <w:pPr>
              <w:ind w:right="-96"/>
              <w:rPr>
                <w:i/>
              </w:rPr>
            </w:pPr>
          </w:p>
          <w:p w14:paraId="5EAEE5BE" w14:textId="77777777" w:rsidR="00213FC1" w:rsidRPr="00DD6C75" w:rsidRDefault="00213FC1" w:rsidP="00DD6C75">
            <w:pPr>
              <w:ind w:right="-96"/>
              <w:rPr>
                <w:i/>
              </w:rPr>
            </w:pPr>
          </w:p>
          <w:p w14:paraId="76B080F0" w14:textId="77777777" w:rsidR="00213FC1" w:rsidRPr="00DD6C75" w:rsidRDefault="00213FC1" w:rsidP="00DD6C75">
            <w:pPr>
              <w:ind w:right="-96"/>
              <w:rPr>
                <w:i/>
              </w:rPr>
            </w:pPr>
          </w:p>
          <w:p w14:paraId="6C4F6C00" w14:textId="77777777" w:rsidR="00213FC1" w:rsidRPr="00DD6C75" w:rsidRDefault="00213FC1" w:rsidP="00DD6C75">
            <w:pPr>
              <w:ind w:right="-96"/>
              <w:rPr>
                <w:i/>
              </w:rPr>
            </w:pPr>
          </w:p>
          <w:p w14:paraId="3DEF1CBC" w14:textId="77777777" w:rsidR="00213FC1" w:rsidRPr="00DD6C75" w:rsidRDefault="00213FC1" w:rsidP="00DD6C75">
            <w:pPr>
              <w:ind w:right="-96"/>
              <w:rPr>
                <w:i/>
              </w:rPr>
            </w:pPr>
          </w:p>
          <w:p w14:paraId="2A24CC85" w14:textId="192E1EF5" w:rsidR="00213FC1" w:rsidRPr="00DD6C75" w:rsidRDefault="00213FC1" w:rsidP="00DD6C75">
            <w:pPr>
              <w:ind w:right="-96"/>
            </w:pPr>
            <w:r w:rsidRPr="00DD6C75">
              <w:t>integrin</w:t>
            </w:r>
            <w:r w:rsidRPr="00DD6C75">
              <w:rPr>
                <w:spacing w:val="14"/>
              </w:rPr>
              <w:t xml:space="preserve"> </w:t>
            </w:r>
            <w:r w:rsidRPr="00DD6C75">
              <w:t>binding</w:t>
            </w:r>
          </w:p>
        </w:tc>
        <w:tc>
          <w:tcPr>
            <w:tcW w:w="1276" w:type="dxa"/>
            <w:tcBorders>
              <w:bottom w:val="nil"/>
            </w:tcBorders>
          </w:tcPr>
          <w:p w14:paraId="19665B7F" w14:textId="77777777" w:rsidR="00213FC1" w:rsidRPr="00DD6C75" w:rsidRDefault="00213FC1" w:rsidP="00DD6C75">
            <w:pPr>
              <w:ind w:right="-96"/>
              <w:rPr>
                <w:i/>
              </w:rPr>
            </w:pPr>
          </w:p>
          <w:p w14:paraId="06D0DD59" w14:textId="77777777" w:rsidR="00213FC1" w:rsidRPr="00DD6C75" w:rsidRDefault="00213FC1" w:rsidP="00DD6C75">
            <w:pPr>
              <w:ind w:right="-96"/>
              <w:rPr>
                <w:i/>
              </w:rPr>
            </w:pPr>
          </w:p>
          <w:p w14:paraId="15C85A61" w14:textId="77777777" w:rsidR="00213FC1" w:rsidRPr="00DD6C75" w:rsidRDefault="00213FC1" w:rsidP="00DD6C75">
            <w:pPr>
              <w:ind w:right="-96"/>
              <w:rPr>
                <w:i/>
              </w:rPr>
            </w:pPr>
          </w:p>
          <w:p w14:paraId="423FF3CF" w14:textId="77777777" w:rsidR="00213FC1" w:rsidRPr="00DD6C75" w:rsidRDefault="00213FC1" w:rsidP="00DD6C75">
            <w:pPr>
              <w:ind w:right="-96"/>
              <w:rPr>
                <w:i/>
              </w:rPr>
            </w:pPr>
          </w:p>
          <w:p w14:paraId="2A792B5C" w14:textId="77777777" w:rsidR="00213FC1" w:rsidRPr="00DD6C75" w:rsidRDefault="00213FC1" w:rsidP="00DD6C75">
            <w:pPr>
              <w:ind w:right="-96"/>
              <w:rPr>
                <w:i/>
              </w:rPr>
            </w:pPr>
          </w:p>
          <w:p w14:paraId="60C6CDE7" w14:textId="05813620" w:rsidR="00213FC1" w:rsidRPr="00DD6C75" w:rsidRDefault="00213FC1" w:rsidP="00DD6C75">
            <w:pPr>
              <w:ind w:right="-96"/>
            </w:pPr>
            <w:r w:rsidRPr="00DD6C75">
              <w:t>4.01E-4</w:t>
            </w:r>
          </w:p>
        </w:tc>
        <w:tc>
          <w:tcPr>
            <w:tcW w:w="1843" w:type="dxa"/>
            <w:tcBorders>
              <w:bottom w:val="nil"/>
            </w:tcBorders>
          </w:tcPr>
          <w:p w14:paraId="49062AF6" w14:textId="77777777" w:rsidR="00213FC1" w:rsidRPr="00DD6C75" w:rsidRDefault="00213FC1" w:rsidP="00DD6C75">
            <w:pPr>
              <w:ind w:right="-96"/>
              <w:rPr>
                <w:i/>
              </w:rPr>
            </w:pPr>
          </w:p>
          <w:p w14:paraId="0CAB0832" w14:textId="77777777" w:rsidR="00213FC1" w:rsidRPr="00DD6C75" w:rsidRDefault="00213FC1" w:rsidP="00DD6C75">
            <w:pPr>
              <w:ind w:right="-96"/>
              <w:rPr>
                <w:i/>
              </w:rPr>
            </w:pPr>
          </w:p>
          <w:p w14:paraId="18661E10" w14:textId="77777777" w:rsidR="00213FC1" w:rsidRPr="00DD6C75" w:rsidRDefault="00213FC1" w:rsidP="00DD6C75">
            <w:pPr>
              <w:ind w:right="-96"/>
              <w:rPr>
                <w:i/>
              </w:rPr>
            </w:pPr>
          </w:p>
          <w:p w14:paraId="209C129F" w14:textId="77777777" w:rsidR="00213FC1" w:rsidRPr="00DD6C75" w:rsidRDefault="00213FC1" w:rsidP="00DD6C75">
            <w:pPr>
              <w:ind w:right="-96"/>
              <w:rPr>
                <w:i/>
              </w:rPr>
            </w:pPr>
          </w:p>
          <w:p w14:paraId="1E832A31" w14:textId="77777777" w:rsidR="00213FC1" w:rsidRPr="00DD6C75" w:rsidRDefault="00213FC1" w:rsidP="00DD6C75">
            <w:pPr>
              <w:ind w:right="-96"/>
              <w:rPr>
                <w:i/>
              </w:rPr>
            </w:pPr>
          </w:p>
          <w:p w14:paraId="45D5F61D" w14:textId="28F657C5" w:rsidR="00213FC1" w:rsidRPr="00DD6C75" w:rsidRDefault="00213FC1" w:rsidP="00DD6C75">
            <w:pPr>
              <w:ind w:right="-96"/>
            </w:pPr>
            <w:r w:rsidRPr="00DD6C75">
              <w:t>3.04E-1</w:t>
            </w:r>
          </w:p>
        </w:tc>
        <w:tc>
          <w:tcPr>
            <w:tcW w:w="2409" w:type="dxa"/>
            <w:tcBorders>
              <w:bottom w:val="nil"/>
            </w:tcBorders>
          </w:tcPr>
          <w:p w14:paraId="0D91DC5D" w14:textId="77777777" w:rsidR="00213FC1" w:rsidRPr="00DD6C75" w:rsidRDefault="00213FC1" w:rsidP="00DD6C75">
            <w:pPr>
              <w:ind w:right="-96"/>
              <w:rPr>
                <w:i/>
              </w:rPr>
            </w:pPr>
          </w:p>
          <w:p w14:paraId="2FBF8D50" w14:textId="77777777" w:rsidR="00213FC1" w:rsidRPr="00DD6C75" w:rsidRDefault="00213FC1" w:rsidP="00DD6C75">
            <w:pPr>
              <w:ind w:right="-96"/>
              <w:rPr>
                <w:i/>
              </w:rPr>
            </w:pPr>
          </w:p>
          <w:p w14:paraId="629D125F" w14:textId="77777777" w:rsidR="00213FC1" w:rsidRPr="00DD6C75" w:rsidRDefault="00213FC1" w:rsidP="00DD6C75">
            <w:pPr>
              <w:ind w:right="-96"/>
              <w:rPr>
                <w:i/>
              </w:rPr>
            </w:pPr>
          </w:p>
          <w:p w14:paraId="3ED6BE53" w14:textId="77777777" w:rsidR="00213FC1" w:rsidRPr="00DD6C75" w:rsidRDefault="00213FC1" w:rsidP="00DD6C75">
            <w:pPr>
              <w:ind w:right="-96"/>
              <w:rPr>
                <w:i/>
              </w:rPr>
            </w:pPr>
          </w:p>
          <w:p w14:paraId="4F503AA3" w14:textId="77777777" w:rsidR="00213FC1" w:rsidRPr="00DD6C75" w:rsidRDefault="00213FC1" w:rsidP="00DD6C75">
            <w:pPr>
              <w:ind w:right="-96"/>
              <w:rPr>
                <w:i/>
              </w:rPr>
            </w:pPr>
          </w:p>
          <w:p w14:paraId="3C4F9AF1" w14:textId="53E659CD" w:rsidR="00213FC1" w:rsidRPr="00DD6C75" w:rsidRDefault="00213FC1" w:rsidP="00DD6C75">
            <w:pPr>
              <w:ind w:right="-96"/>
            </w:pPr>
            <w:r w:rsidRPr="00DD6C75">
              <w:t>6.26</w:t>
            </w:r>
            <w:r w:rsidRPr="00DD6C75">
              <w:rPr>
                <w:spacing w:val="20"/>
              </w:rPr>
              <w:t xml:space="preserve"> </w:t>
            </w:r>
            <w:r w:rsidRPr="00DD6C75">
              <w:t>(15727,130,116,6)</w:t>
            </w:r>
          </w:p>
        </w:tc>
        <w:tc>
          <w:tcPr>
            <w:tcW w:w="5670" w:type="dxa"/>
            <w:tcBorders>
              <w:bottom w:val="nil"/>
              <w:right w:val="double" w:sz="8" w:space="0" w:color="D4D4D4"/>
            </w:tcBorders>
          </w:tcPr>
          <w:p w14:paraId="418D98F3" w14:textId="77777777" w:rsidR="00213FC1" w:rsidRPr="00DD6C75" w:rsidRDefault="00213FC1" w:rsidP="00DD6C75">
            <w:pPr>
              <w:ind w:right="-96"/>
              <w:rPr>
                <w:spacing w:val="1"/>
              </w:rPr>
            </w:pPr>
            <w:r w:rsidRPr="00DD6C75">
              <w:t>Cd81 - cd81</w:t>
            </w:r>
            <w:r w:rsidRPr="00DD6C75">
              <w:rPr>
                <w:spacing w:val="-38"/>
              </w:rPr>
              <w:t xml:space="preserve"> </w:t>
            </w:r>
            <w:r w:rsidRPr="00DD6C75">
              <w:t>antigen</w:t>
            </w:r>
            <w:r w:rsidRPr="00DD6C75">
              <w:rPr>
                <w:spacing w:val="1"/>
              </w:rPr>
              <w:t xml:space="preserve"> </w:t>
            </w:r>
          </w:p>
          <w:p w14:paraId="354B1E62" w14:textId="36A9B559" w:rsidR="00213FC1" w:rsidRPr="00DD6C75" w:rsidRDefault="00213FC1" w:rsidP="00DD6C75">
            <w:pPr>
              <w:ind w:right="-96"/>
            </w:pPr>
            <w:r w:rsidRPr="00DD6C75">
              <w:t>Thbs1</w:t>
            </w:r>
            <w:r w:rsidRPr="00DD6C75">
              <w:rPr>
                <w:spacing w:val="-1"/>
              </w:rPr>
              <w:t xml:space="preserve"> </w:t>
            </w:r>
            <w:r w:rsidRPr="00DD6C75">
              <w:t>-thrombospondin 1</w:t>
            </w:r>
            <w:r w:rsidRPr="00DD6C75">
              <w:rPr>
                <w:spacing w:val="1"/>
              </w:rPr>
              <w:t xml:space="preserve"> </w:t>
            </w:r>
          </w:p>
          <w:p w14:paraId="1EC50AE7" w14:textId="1DD95BF6" w:rsidR="00213FC1" w:rsidRPr="00DD6C75" w:rsidRDefault="00213FC1" w:rsidP="00DD6C75">
            <w:pPr>
              <w:ind w:right="-96"/>
            </w:pPr>
            <w:r w:rsidRPr="00DD6C75">
              <w:t>Tgfbi -</w:t>
            </w:r>
            <w:r w:rsidRPr="00DD6C75">
              <w:rPr>
                <w:spacing w:val="1"/>
              </w:rPr>
              <w:t xml:space="preserve"> </w:t>
            </w:r>
            <w:r w:rsidRPr="00DD6C75">
              <w:t>transforming</w:t>
            </w:r>
            <w:r w:rsidRPr="00DD6C75">
              <w:rPr>
                <w:spacing w:val="1"/>
              </w:rPr>
              <w:t xml:space="preserve"> </w:t>
            </w:r>
            <w:r w:rsidRPr="00DD6C75">
              <w:t>growth</w:t>
            </w:r>
            <w:r w:rsidRPr="00DD6C75">
              <w:rPr>
                <w:spacing w:val="-10"/>
              </w:rPr>
              <w:t xml:space="preserve"> </w:t>
            </w:r>
            <w:r w:rsidRPr="00DD6C75">
              <w:t>factor,</w:t>
            </w:r>
            <w:r w:rsidRPr="00DD6C75">
              <w:rPr>
                <w:spacing w:val="-10"/>
              </w:rPr>
              <w:t xml:space="preserve"> </w:t>
            </w:r>
            <w:r w:rsidRPr="00DD6C75">
              <w:t>beta</w:t>
            </w:r>
            <w:r w:rsidRPr="00DD6C75">
              <w:rPr>
                <w:spacing w:val="-37"/>
              </w:rPr>
              <w:t xml:space="preserve"> </w:t>
            </w:r>
            <w:r w:rsidRPr="00DD6C75">
              <w:t>induced</w:t>
            </w:r>
          </w:p>
          <w:p w14:paraId="1C854C08" w14:textId="279EEE07" w:rsidR="00213FC1" w:rsidRPr="00DD6C75" w:rsidRDefault="00213FC1" w:rsidP="00DD6C75">
            <w:pPr>
              <w:ind w:right="-96"/>
            </w:pPr>
            <w:r w:rsidRPr="00DD6C75">
              <w:t>Cd177 - cd177antigen</w:t>
            </w:r>
          </w:p>
          <w:p w14:paraId="171E3C17" w14:textId="77777777" w:rsidR="00213FC1" w:rsidRPr="00DD6C75" w:rsidRDefault="00213FC1" w:rsidP="00DD6C75">
            <w:pPr>
              <w:ind w:right="-96"/>
              <w:rPr>
                <w:spacing w:val="1"/>
              </w:rPr>
            </w:pPr>
            <w:r w:rsidRPr="00DD6C75">
              <w:t>Itgb2l - integrin</w:t>
            </w:r>
            <w:r w:rsidRPr="00DD6C75">
              <w:rPr>
                <w:spacing w:val="-38"/>
              </w:rPr>
              <w:t xml:space="preserve"> </w:t>
            </w:r>
            <w:r w:rsidRPr="00DD6C75">
              <w:t>beta 2-like</w:t>
            </w:r>
            <w:r w:rsidRPr="00DD6C75">
              <w:rPr>
                <w:spacing w:val="1"/>
              </w:rPr>
              <w:t xml:space="preserve"> </w:t>
            </w:r>
          </w:p>
          <w:p w14:paraId="029DF7B1" w14:textId="7DF40502" w:rsidR="00213FC1" w:rsidRPr="00DD6C75" w:rsidRDefault="00213FC1" w:rsidP="00DD6C75">
            <w:pPr>
              <w:ind w:right="-96"/>
            </w:pPr>
            <w:r w:rsidRPr="00DD6C75">
              <w:t>Tspan8 -</w:t>
            </w:r>
            <w:r w:rsidRPr="00DD6C75">
              <w:rPr>
                <w:spacing w:val="1"/>
              </w:rPr>
              <w:t xml:space="preserve"> </w:t>
            </w:r>
            <w:r w:rsidRPr="00DD6C75">
              <w:t>tetraspanin</w:t>
            </w:r>
            <w:r w:rsidRPr="00DD6C75">
              <w:rPr>
                <w:spacing w:val="-1"/>
              </w:rPr>
              <w:t xml:space="preserve"> </w:t>
            </w:r>
            <w:r w:rsidRPr="00DD6C75">
              <w:t>8</w:t>
            </w:r>
          </w:p>
        </w:tc>
      </w:tr>
    </w:tbl>
    <w:p w14:paraId="41A6E371" w14:textId="77777777" w:rsidR="006E6FD5" w:rsidRPr="00DD6C75" w:rsidRDefault="006E6FD5" w:rsidP="00DD6C75">
      <w:pPr>
        <w:ind w:right="-96"/>
        <w:sectPr w:rsidR="006E6FD5" w:rsidRPr="00DD6C75" w:rsidSect="003E0F6D">
          <w:type w:val="continuous"/>
          <w:pgSz w:w="16817" w:h="11901" w:orient="landscape"/>
          <w:pgMar w:top="567" w:right="1225" w:bottom="567" w:left="380" w:header="720" w:footer="720" w:gutter="0"/>
          <w:cols w:space="720"/>
          <w:vAlign w:val="center"/>
        </w:sectPr>
      </w:pPr>
    </w:p>
    <w:tbl>
      <w:tblPr>
        <w:tblStyle w:val="TableNormal"/>
        <w:tblW w:w="15309" w:type="dxa"/>
        <w:tblInd w:w="172" w:type="dxa"/>
        <w:tblBorders>
          <w:top w:val="double" w:sz="8" w:space="0" w:color="2C2C2C"/>
          <w:left w:val="double" w:sz="8" w:space="0" w:color="2C2C2C"/>
          <w:bottom w:val="double" w:sz="8" w:space="0" w:color="2C2C2C"/>
          <w:right w:val="double" w:sz="8" w:space="0" w:color="2C2C2C"/>
          <w:insideH w:val="double" w:sz="8" w:space="0" w:color="2C2C2C"/>
          <w:insideV w:val="double" w:sz="8" w:space="0" w:color="2C2C2C"/>
        </w:tblBorders>
        <w:tblLayout w:type="fixed"/>
        <w:tblLook w:val="01E0" w:firstRow="1" w:lastRow="1" w:firstColumn="1" w:lastColumn="1" w:noHBand="0" w:noVBand="0"/>
      </w:tblPr>
      <w:tblGrid>
        <w:gridCol w:w="1432"/>
        <w:gridCol w:w="2679"/>
        <w:gridCol w:w="1276"/>
        <w:gridCol w:w="1842"/>
        <w:gridCol w:w="2410"/>
        <w:gridCol w:w="5670"/>
      </w:tblGrid>
      <w:tr w:rsidR="00DD6C75" w:rsidRPr="00DD6C75" w14:paraId="2EB9ED6E" w14:textId="77777777" w:rsidTr="00D812BE">
        <w:trPr>
          <w:trHeight w:val="87"/>
        </w:trPr>
        <w:tc>
          <w:tcPr>
            <w:tcW w:w="1432" w:type="dxa"/>
            <w:tcBorders>
              <w:top w:val="nil"/>
            </w:tcBorders>
          </w:tcPr>
          <w:p w14:paraId="54AB1B3A" w14:textId="265A0F95" w:rsidR="006E6FD5" w:rsidRPr="00DD6C75" w:rsidRDefault="006E6FD5" w:rsidP="00DD6C75">
            <w:pPr>
              <w:ind w:right="-96"/>
            </w:pPr>
          </w:p>
        </w:tc>
        <w:tc>
          <w:tcPr>
            <w:tcW w:w="2679" w:type="dxa"/>
            <w:tcBorders>
              <w:top w:val="nil"/>
            </w:tcBorders>
          </w:tcPr>
          <w:p w14:paraId="4EDD67BA" w14:textId="52CD3AEA" w:rsidR="006E6FD5" w:rsidRPr="00DD6C75" w:rsidRDefault="006E6FD5" w:rsidP="00DD6C75">
            <w:pPr>
              <w:ind w:right="-96"/>
            </w:pPr>
          </w:p>
        </w:tc>
        <w:tc>
          <w:tcPr>
            <w:tcW w:w="1276" w:type="dxa"/>
            <w:tcBorders>
              <w:top w:val="nil"/>
            </w:tcBorders>
          </w:tcPr>
          <w:p w14:paraId="73FF9A16" w14:textId="6AF84DCA" w:rsidR="006E6FD5" w:rsidRPr="00DD6C75" w:rsidRDefault="006E6FD5" w:rsidP="00DD6C75">
            <w:pPr>
              <w:ind w:right="-96"/>
            </w:pPr>
          </w:p>
        </w:tc>
        <w:tc>
          <w:tcPr>
            <w:tcW w:w="1842" w:type="dxa"/>
            <w:tcBorders>
              <w:top w:val="nil"/>
            </w:tcBorders>
          </w:tcPr>
          <w:p w14:paraId="22D73297" w14:textId="02B81488" w:rsidR="006E6FD5" w:rsidRPr="00DD6C75" w:rsidRDefault="006E6FD5" w:rsidP="00DD6C75">
            <w:pPr>
              <w:ind w:right="-96"/>
            </w:pPr>
          </w:p>
        </w:tc>
        <w:tc>
          <w:tcPr>
            <w:tcW w:w="2410" w:type="dxa"/>
            <w:tcBorders>
              <w:top w:val="nil"/>
            </w:tcBorders>
          </w:tcPr>
          <w:p w14:paraId="50F7554D" w14:textId="51D56608" w:rsidR="006E6FD5" w:rsidRPr="00DD6C75" w:rsidRDefault="006E6FD5" w:rsidP="00DD6C75">
            <w:pPr>
              <w:ind w:right="-96"/>
            </w:pPr>
          </w:p>
        </w:tc>
        <w:tc>
          <w:tcPr>
            <w:tcW w:w="5670" w:type="dxa"/>
            <w:tcBorders>
              <w:top w:val="nil"/>
              <w:right w:val="double" w:sz="8" w:space="0" w:color="D4D4D4"/>
            </w:tcBorders>
          </w:tcPr>
          <w:p w14:paraId="43DA74A6" w14:textId="2B0088AA" w:rsidR="006E6FD5" w:rsidRPr="00DD6C75" w:rsidRDefault="006E6FD5" w:rsidP="00DD6C75">
            <w:pPr>
              <w:ind w:right="-96" w:firstLine="4678"/>
            </w:pPr>
          </w:p>
        </w:tc>
      </w:tr>
      <w:tr w:rsidR="00DD6C75" w:rsidRPr="00DD6C75" w14:paraId="0DEB67B4" w14:textId="77777777" w:rsidTr="00D812BE">
        <w:trPr>
          <w:trHeight w:val="27"/>
        </w:trPr>
        <w:tc>
          <w:tcPr>
            <w:tcW w:w="1432" w:type="dxa"/>
          </w:tcPr>
          <w:p w14:paraId="66468FBD" w14:textId="77777777" w:rsidR="002B6F42" w:rsidRPr="00DD6C75" w:rsidRDefault="002B6F42" w:rsidP="00DD6C75">
            <w:pPr>
              <w:pStyle w:val="TableParagraph"/>
              <w:ind w:right="-96"/>
              <w:rPr>
                <w:color w:val="000000" w:themeColor="text1"/>
              </w:rPr>
            </w:pPr>
          </w:p>
          <w:p w14:paraId="3C0542DE" w14:textId="77777777" w:rsidR="002B6F42" w:rsidRPr="00DD6C75" w:rsidRDefault="002B6F42" w:rsidP="00DD6C75">
            <w:pPr>
              <w:pStyle w:val="TableParagraph"/>
              <w:ind w:right="-96"/>
              <w:rPr>
                <w:color w:val="000000" w:themeColor="text1"/>
              </w:rPr>
            </w:pPr>
          </w:p>
          <w:p w14:paraId="7DAD64A5" w14:textId="77777777" w:rsidR="002B6F42" w:rsidRPr="00DD6C75" w:rsidRDefault="002B6F42" w:rsidP="00DD6C75">
            <w:pPr>
              <w:pStyle w:val="TableParagraph"/>
              <w:spacing w:before="2"/>
              <w:ind w:right="-96"/>
              <w:rPr>
                <w:color w:val="000000" w:themeColor="text1"/>
              </w:rPr>
            </w:pPr>
          </w:p>
          <w:p w14:paraId="3A39E95E" w14:textId="7FFB169B" w:rsidR="002B6F42" w:rsidRPr="00DD6C75" w:rsidRDefault="002B6F42" w:rsidP="00DD6C75">
            <w:pPr>
              <w:ind w:right="-96"/>
              <w:rPr>
                <w:color w:val="000000" w:themeColor="text1"/>
              </w:rPr>
            </w:pPr>
            <w:r w:rsidRPr="00DD6C75">
              <w:rPr>
                <w:color w:val="000000" w:themeColor="text1"/>
              </w:rPr>
              <w:t>GO:0050839</w:t>
            </w:r>
          </w:p>
        </w:tc>
        <w:tc>
          <w:tcPr>
            <w:tcW w:w="2679" w:type="dxa"/>
          </w:tcPr>
          <w:p w14:paraId="5E9F447F" w14:textId="77777777" w:rsidR="002B6F42" w:rsidRPr="00DD6C75" w:rsidRDefault="002B6F42" w:rsidP="00DD6C75">
            <w:pPr>
              <w:pStyle w:val="TableParagraph"/>
              <w:ind w:right="-96"/>
            </w:pPr>
          </w:p>
          <w:p w14:paraId="1F13B6A6" w14:textId="77777777" w:rsidR="002B6F42" w:rsidRPr="00DD6C75" w:rsidRDefault="002B6F42" w:rsidP="00DD6C75">
            <w:pPr>
              <w:pStyle w:val="TableParagraph"/>
              <w:ind w:right="-96"/>
            </w:pPr>
          </w:p>
          <w:p w14:paraId="5252B11B" w14:textId="77777777" w:rsidR="002B6F42" w:rsidRPr="00DD6C75" w:rsidRDefault="002B6F42" w:rsidP="00DD6C75">
            <w:pPr>
              <w:pStyle w:val="TableParagraph"/>
              <w:ind w:right="-96"/>
            </w:pPr>
          </w:p>
          <w:p w14:paraId="79344347" w14:textId="60D11100" w:rsidR="002B6F42" w:rsidRPr="00DD6C75" w:rsidRDefault="002B6F42" w:rsidP="00DD6C75">
            <w:pPr>
              <w:ind w:right="-96"/>
            </w:pPr>
            <w:r w:rsidRPr="00DD6C75">
              <w:t>cell</w:t>
            </w:r>
            <w:r w:rsidRPr="00DD6C75">
              <w:rPr>
                <w:spacing w:val="4"/>
              </w:rPr>
              <w:t xml:space="preserve"> </w:t>
            </w:r>
            <w:r w:rsidRPr="00DD6C75">
              <w:t>adhesion</w:t>
            </w:r>
            <w:r w:rsidRPr="00DD6C75">
              <w:rPr>
                <w:spacing w:val="1"/>
              </w:rPr>
              <w:t xml:space="preserve"> </w:t>
            </w:r>
            <w:r w:rsidRPr="00DD6C75">
              <w:t>molecule</w:t>
            </w:r>
            <w:r w:rsidRPr="00DD6C75">
              <w:rPr>
                <w:spacing w:val="18"/>
              </w:rPr>
              <w:t xml:space="preserve"> </w:t>
            </w:r>
            <w:r w:rsidRPr="00DD6C75">
              <w:t>binding</w:t>
            </w:r>
          </w:p>
        </w:tc>
        <w:tc>
          <w:tcPr>
            <w:tcW w:w="1276" w:type="dxa"/>
          </w:tcPr>
          <w:p w14:paraId="4F862363" w14:textId="77777777" w:rsidR="002B6F42" w:rsidRPr="00DD6C75" w:rsidRDefault="002B6F42" w:rsidP="00DD6C75">
            <w:pPr>
              <w:pStyle w:val="TableParagraph"/>
              <w:ind w:right="-96"/>
            </w:pPr>
          </w:p>
          <w:p w14:paraId="68086681" w14:textId="77777777" w:rsidR="002B6F42" w:rsidRPr="00DD6C75" w:rsidRDefault="002B6F42" w:rsidP="00DD6C75">
            <w:pPr>
              <w:pStyle w:val="TableParagraph"/>
              <w:ind w:right="-96"/>
            </w:pPr>
          </w:p>
          <w:p w14:paraId="25513F07" w14:textId="77777777" w:rsidR="002B6F42" w:rsidRPr="00DD6C75" w:rsidRDefault="002B6F42" w:rsidP="00DD6C75">
            <w:pPr>
              <w:pStyle w:val="TableParagraph"/>
              <w:ind w:right="-96"/>
            </w:pPr>
          </w:p>
          <w:p w14:paraId="30A34BB9" w14:textId="331B7A9D" w:rsidR="002B6F42" w:rsidRPr="00DD6C75" w:rsidRDefault="002B6F42" w:rsidP="00DD6C75">
            <w:pPr>
              <w:ind w:right="-96"/>
            </w:pPr>
            <w:r w:rsidRPr="00DD6C75">
              <w:t>7.61E-5</w:t>
            </w:r>
          </w:p>
        </w:tc>
        <w:tc>
          <w:tcPr>
            <w:tcW w:w="1842" w:type="dxa"/>
          </w:tcPr>
          <w:p w14:paraId="403BA4CA" w14:textId="77777777" w:rsidR="002B6F42" w:rsidRPr="00DD6C75" w:rsidRDefault="002B6F42" w:rsidP="00DD6C75">
            <w:pPr>
              <w:pStyle w:val="TableParagraph"/>
              <w:ind w:right="-96"/>
            </w:pPr>
          </w:p>
          <w:p w14:paraId="4B2DA55C" w14:textId="77777777" w:rsidR="002B6F42" w:rsidRPr="00DD6C75" w:rsidRDefault="002B6F42" w:rsidP="00DD6C75">
            <w:pPr>
              <w:pStyle w:val="TableParagraph"/>
              <w:ind w:right="-96"/>
            </w:pPr>
          </w:p>
          <w:p w14:paraId="678CE954" w14:textId="77777777" w:rsidR="002B6F42" w:rsidRPr="00DD6C75" w:rsidRDefault="002B6F42" w:rsidP="00DD6C75">
            <w:pPr>
              <w:ind w:right="-96"/>
            </w:pPr>
          </w:p>
          <w:p w14:paraId="6DA96376" w14:textId="1E2D6141" w:rsidR="002B6F42" w:rsidRPr="00DD6C75" w:rsidRDefault="002B6F42" w:rsidP="00DD6C75">
            <w:pPr>
              <w:ind w:right="-96"/>
            </w:pPr>
            <w:r w:rsidRPr="00DD6C75">
              <w:t>8.64E-2</w:t>
            </w:r>
          </w:p>
        </w:tc>
        <w:tc>
          <w:tcPr>
            <w:tcW w:w="2410" w:type="dxa"/>
          </w:tcPr>
          <w:p w14:paraId="4DF8CC6F" w14:textId="77777777" w:rsidR="002B6F42" w:rsidRPr="00DD6C75" w:rsidRDefault="002B6F42" w:rsidP="00DD6C75">
            <w:pPr>
              <w:pStyle w:val="TableParagraph"/>
              <w:ind w:right="-96"/>
            </w:pPr>
          </w:p>
          <w:p w14:paraId="5CC7A5A6" w14:textId="77777777" w:rsidR="002B6F42" w:rsidRPr="00DD6C75" w:rsidRDefault="002B6F42" w:rsidP="00DD6C75">
            <w:pPr>
              <w:pStyle w:val="TableParagraph"/>
              <w:ind w:right="-96"/>
            </w:pPr>
          </w:p>
          <w:p w14:paraId="68EEDA3E" w14:textId="77777777" w:rsidR="002B6F42" w:rsidRPr="00DD6C75" w:rsidRDefault="002B6F42" w:rsidP="00DD6C75">
            <w:pPr>
              <w:pStyle w:val="TableParagraph"/>
              <w:spacing w:before="2"/>
              <w:ind w:right="-96"/>
            </w:pPr>
          </w:p>
          <w:p w14:paraId="70BD23E1" w14:textId="2E375C95" w:rsidR="002B6F42" w:rsidRPr="00DD6C75" w:rsidRDefault="002B6F42" w:rsidP="00DD6C75">
            <w:pPr>
              <w:ind w:right="-96"/>
            </w:pPr>
            <w:r w:rsidRPr="00DD6C75">
              <w:t>5.04</w:t>
            </w:r>
            <w:r w:rsidRPr="00DD6C75">
              <w:rPr>
                <w:spacing w:val="20"/>
              </w:rPr>
              <w:t xml:space="preserve"> </w:t>
            </w:r>
            <w:r w:rsidRPr="00DD6C75">
              <w:t>(15727,242,116,9)</w:t>
            </w:r>
          </w:p>
        </w:tc>
        <w:tc>
          <w:tcPr>
            <w:tcW w:w="5670" w:type="dxa"/>
            <w:tcBorders>
              <w:right w:val="double" w:sz="8" w:space="0" w:color="D4D4D4"/>
            </w:tcBorders>
          </w:tcPr>
          <w:p w14:paraId="696335EA" w14:textId="524C4FC3" w:rsidR="002B6F42" w:rsidRPr="00DD6C75" w:rsidRDefault="002B6F42" w:rsidP="00DD6C75">
            <w:pPr>
              <w:pStyle w:val="TableParagraph"/>
              <w:spacing w:before="21" w:line="271" w:lineRule="auto"/>
              <w:ind w:left="27" w:right="-96"/>
              <w:rPr>
                <w:spacing w:val="-38"/>
              </w:rPr>
            </w:pPr>
            <w:r w:rsidRPr="00DD6C75">
              <w:t>Dsp –</w:t>
            </w:r>
            <w:r w:rsidRPr="00DD6C75">
              <w:rPr>
                <w:spacing w:val="1"/>
              </w:rPr>
              <w:t xml:space="preserve"> </w:t>
            </w:r>
            <w:r w:rsidRPr="00DD6C75">
              <w:t>desmoplakin</w:t>
            </w:r>
          </w:p>
          <w:p w14:paraId="7B4159D1" w14:textId="1E18416E" w:rsidR="002B6F42" w:rsidRPr="00DD6C75" w:rsidRDefault="002B6F42" w:rsidP="00DD6C75">
            <w:pPr>
              <w:pStyle w:val="TableParagraph"/>
              <w:spacing w:before="21" w:line="271" w:lineRule="auto"/>
              <w:ind w:left="27" w:right="-96"/>
            </w:pPr>
            <w:r w:rsidRPr="00DD6C75">
              <w:t>Cd81 - cd81</w:t>
            </w:r>
            <w:r w:rsidRPr="00DD6C75">
              <w:rPr>
                <w:spacing w:val="-37"/>
              </w:rPr>
              <w:t xml:space="preserve"> </w:t>
            </w:r>
            <w:r w:rsidRPr="00DD6C75">
              <w:t>antigen</w:t>
            </w:r>
          </w:p>
          <w:p w14:paraId="151F9440" w14:textId="77777777" w:rsidR="002B6F42" w:rsidRPr="00DD6C75" w:rsidRDefault="002B6F42" w:rsidP="00DD6C75">
            <w:pPr>
              <w:pStyle w:val="TableParagraph"/>
              <w:spacing w:before="1" w:line="271" w:lineRule="auto"/>
              <w:ind w:left="27" w:right="-96"/>
            </w:pPr>
            <w:r w:rsidRPr="00DD6C75">
              <w:t>Pkp2 - plakophilin</w:t>
            </w:r>
            <w:r w:rsidRPr="00DD6C75">
              <w:rPr>
                <w:spacing w:val="-38"/>
              </w:rPr>
              <w:t xml:space="preserve"> </w:t>
            </w:r>
            <w:r w:rsidRPr="00DD6C75">
              <w:t>2</w:t>
            </w:r>
          </w:p>
          <w:p w14:paraId="549CD93C" w14:textId="77777777" w:rsidR="002B6F42" w:rsidRPr="00DD6C75" w:rsidRDefault="002B6F42" w:rsidP="00DD6C75">
            <w:pPr>
              <w:pStyle w:val="TableParagraph"/>
              <w:spacing w:line="271" w:lineRule="auto"/>
              <w:ind w:left="27" w:right="-96"/>
              <w:rPr>
                <w:spacing w:val="1"/>
              </w:rPr>
            </w:pPr>
            <w:r w:rsidRPr="00DD6C75">
              <w:t>Thbs1 -</w:t>
            </w:r>
            <w:r w:rsidRPr="00DD6C75">
              <w:rPr>
                <w:spacing w:val="1"/>
              </w:rPr>
              <w:t xml:space="preserve"> </w:t>
            </w:r>
            <w:r w:rsidRPr="00DD6C75">
              <w:t>thrombospondin 1</w:t>
            </w:r>
            <w:r w:rsidRPr="00DD6C75">
              <w:rPr>
                <w:spacing w:val="1"/>
              </w:rPr>
              <w:t xml:space="preserve"> </w:t>
            </w:r>
          </w:p>
          <w:p w14:paraId="77870F52" w14:textId="2046B422" w:rsidR="002B6F42" w:rsidRPr="00DD6C75" w:rsidRDefault="002B6F42" w:rsidP="00DD6C75">
            <w:pPr>
              <w:pStyle w:val="TableParagraph"/>
              <w:spacing w:line="271" w:lineRule="auto"/>
              <w:ind w:left="27" w:right="-96"/>
            </w:pPr>
            <w:r w:rsidRPr="00DD6C75">
              <w:t>Tgfbi -</w:t>
            </w:r>
            <w:r w:rsidRPr="00DD6C75">
              <w:rPr>
                <w:spacing w:val="1"/>
              </w:rPr>
              <w:t xml:space="preserve"> </w:t>
            </w:r>
            <w:r w:rsidRPr="00DD6C75">
              <w:t>transforming</w:t>
            </w:r>
            <w:r w:rsidRPr="00DD6C75">
              <w:rPr>
                <w:spacing w:val="1"/>
              </w:rPr>
              <w:t xml:space="preserve"> </w:t>
            </w:r>
            <w:r w:rsidRPr="00DD6C75">
              <w:t>growth</w:t>
            </w:r>
            <w:r w:rsidRPr="00DD6C75">
              <w:rPr>
                <w:spacing w:val="-10"/>
              </w:rPr>
              <w:t xml:space="preserve"> </w:t>
            </w:r>
            <w:r w:rsidRPr="00DD6C75">
              <w:t>factor,</w:t>
            </w:r>
            <w:r w:rsidRPr="00DD6C75">
              <w:rPr>
                <w:spacing w:val="-10"/>
              </w:rPr>
              <w:t xml:space="preserve"> </w:t>
            </w:r>
            <w:r w:rsidRPr="00DD6C75">
              <w:t>beta</w:t>
            </w:r>
            <w:r w:rsidRPr="00DD6C75">
              <w:rPr>
                <w:spacing w:val="-37"/>
              </w:rPr>
              <w:t xml:space="preserve"> </w:t>
            </w:r>
            <w:r w:rsidRPr="00DD6C75">
              <w:t>induced</w:t>
            </w:r>
          </w:p>
          <w:p w14:paraId="53792DF4" w14:textId="77777777" w:rsidR="002B6F42" w:rsidRPr="00DD6C75" w:rsidRDefault="002B6F42" w:rsidP="00DD6C75">
            <w:pPr>
              <w:pStyle w:val="TableParagraph"/>
              <w:spacing w:before="1" w:line="271" w:lineRule="auto"/>
              <w:ind w:left="27" w:right="-96"/>
              <w:rPr>
                <w:spacing w:val="-38"/>
              </w:rPr>
            </w:pPr>
            <w:r w:rsidRPr="00DD6C75">
              <w:t>Ndrg1 - n-myc</w:t>
            </w:r>
            <w:r w:rsidRPr="00DD6C75">
              <w:rPr>
                <w:spacing w:val="1"/>
              </w:rPr>
              <w:t xml:space="preserve"> </w:t>
            </w:r>
            <w:r w:rsidRPr="00DD6C75">
              <w:t>downstream</w:t>
            </w:r>
            <w:r w:rsidRPr="00DD6C75">
              <w:rPr>
                <w:spacing w:val="1"/>
              </w:rPr>
              <w:t xml:space="preserve"> </w:t>
            </w:r>
            <w:r w:rsidRPr="00DD6C75">
              <w:t>regulated gene 1</w:t>
            </w:r>
            <w:r w:rsidRPr="00DD6C75">
              <w:rPr>
                <w:spacing w:val="-38"/>
              </w:rPr>
              <w:t xml:space="preserve"> </w:t>
            </w:r>
          </w:p>
          <w:p w14:paraId="75B7BE2F" w14:textId="67C8639B" w:rsidR="002B6F42" w:rsidRPr="00DD6C75" w:rsidRDefault="002B6F42" w:rsidP="00DD6C75">
            <w:pPr>
              <w:pStyle w:val="TableParagraph"/>
              <w:spacing w:before="1" w:line="271" w:lineRule="auto"/>
              <w:ind w:left="27" w:right="-96"/>
            </w:pPr>
            <w:r w:rsidRPr="00DD6C75">
              <w:t>Cd177 - cd177 antigen</w:t>
            </w:r>
          </w:p>
          <w:p w14:paraId="6696470F" w14:textId="77777777" w:rsidR="002B6F42" w:rsidRPr="00DD6C75" w:rsidRDefault="002B6F42" w:rsidP="00DD6C75">
            <w:pPr>
              <w:ind w:right="-96"/>
              <w:rPr>
                <w:spacing w:val="1"/>
              </w:rPr>
            </w:pPr>
            <w:r w:rsidRPr="00DD6C75">
              <w:t>Itgb2l - integrin</w:t>
            </w:r>
            <w:r w:rsidRPr="00DD6C75">
              <w:rPr>
                <w:spacing w:val="-38"/>
              </w:rPr>
              <w:t xml:space="preserve"> </w:t>
            </w:r>
            <w:r w:rsidRPr="00DD6C75">
              <w:t>beta 2-like</w:t>
            </w:r>
            <w:r w:rsidRPr="00DD6C75">
              <w:rPr>
                <w:spacing w:val="1"/>
              </w:rPr>
              <w:t xml:space="preserve"> </w:t>
            </w:r>
          </w:p>
          <w:p w14:paraId="31E73510" w14:textId="2E30F5AC" w:rsidR="002B6F42" w:rsidRPr="00DD6C75" w:rsidRDefault="002B6F42" w:rsidP="00DD6C75">
            <w:pPr>
              <w:ind w:right="-96"/>
            </w:pPr>
            <w:r w:rsidRPr="00DD6C75">
              <w:t>Tspan8 -</w:t>
            </w:r>
            <w:r w:rsidRPr="00DD6C75">
              <w:rPr>
                <w:spacing w:val="1"/>
              </w:rPr>
              <w:t xml:space="preserve"> </w:t>
            </w:r>
            <w:r w:rsidRPr="00DD6C75">
              <w:t>tetraspanin</w:t>
            </w:r>
            <w:r w:rsidRPr="00DD6C75">
              <w:rPr>
                <w:spacing w:val="-1"/>
              </w:rPr>
              <w:t xml:space="preserve"> </w:t>
            </w:r>
            <w:r w:rsidRPr="00DD6C75">
              <w:t>8</w:t>
            </w:r>
          </w:p>
        </w:tc>
      </w:tr>
      <w:tr w:rsidR="00DD6C75" w:rsidRPr="00DD6C75" w14:paraId="7D009365" w14:textId="77777777" w:rsidTr="00D812BE">
        <w:trPr>
          <w:trHeight w:val="862"/>
        </w:trPr>
        <w:tc>
          <w:tcPr>
            <w:tcW w:w="1432" w:type="dxa"/>
            <w:tcBorders>
              <w:bottom w:val="double" w:sz="8" w:space="0" w:color="D4D4D4"/>
            </w:tcBorders>
          </w:tcPr>
          <w:p w14:paraId="1AF62368" w14:textId="77777777" w:rsidR="002B6F42" w:rsidRPr="00DD6C75" w:rsidRDefault="002B6F42" w:rsidP="00DD6C75">
            <w:pPr>
              <w:ind w:right="-96"/>
            </w:pPr>
          </w:p>
          <w:p w14:paraId="2BA9E358" w14:textId="77777777" w:rsidR="002B6F42" w:rsidRPr="00DD6C75" w:rsidRDefault="002B6F42" w:rsidP="00DD6C75">
            <w:pPr>
              <w:ind w:right="-96"/>
            </w:pPr>
          </w:p>
          <w:p w14:paraId="2F83623D" w14:textId="77777777" w:rsidR="002B6F42" w:rsidRPr="00DD6C75" w:rsidRDefault="002B6F42" w:rsidP="00DD6C75">
            <w:pPr>
              <w:ind w:right="-96"/>
            </w:pPr>
            <w:r w:rsidRPr="00DD6C75">
              <w:t>GO:0001530</w:t>
            </w:r>
          </w:p>
        </w:tc>
        <w:tc>
          <w:tcPr>
            <w:tcW w:w="2679" w:type="dxa"/>
            <w:tcBorders>
              <w:bottom w:val="double" w:sz="8" w:space="0" w:color="D4D4D4"/>
            </w:tcBorders>
          </w:tcPr>
          <w:p w14:paraId="5E5C8BA2" w14:textId="77777777" w:rsidR="002B6F42" w:rsidRPr="00DD6C75" w:rsidRDefault="002B6F42" w:rsidP="00DD6C75">
            <w:pPr>
              <w:ind w:right="-96"/>
            </w:pPr>
          </w:p>
          <w:p w14:paraId="1D5DA4EB" w14:textId="77777777" w:rsidR="002B6F42" w:rsidRPr="00DD6C75" w:rsidRDefault="002B6F42" w:rsidP="00DD6C75">
            <w:pPr>
              <w:ind w:right="-96"/>
            </w:pPr>
          </w:p>
          <w:p w14:paraId="2C8C8225" w14:textId="549DAE22" w:rsidR="002B6F42" w:rsidRPr="00DD6C75" w:rsidRDefault="00D34E36" w:rsidP="00DD6C75">
            <w:pPr>
              <w:ind w:right="-96"/>
            </w:pPr>
            <w:r>
              <w:t>l</w:t>
            </w:r>
            <w:r w:rsidR="002B6F42" w:rsidRPr="00DD6C75">
              <w:t>ipopolysaccharide</w:t>
            </w:r>
            <w:r>
              <w:t xml:space="preserve"> </w:t>
            </w:r>
            <w:r w:rsidR="002B6F42" w:rsidRPr="00DD6C75">
              <w:rPr>
                <w:spacing w:val="-60"/>
              </w:rPr>
              <w:t xml:space="preserve"> </w:t>
            </w:r>
            <w:r>
              <w:rPr>
                <w:spacing w:val="-60"/>
              </w:rPr>
              <w:t xml:space="preserve">  </w:t>
            </w:r>
            <w:r w:rsidR="002B6F42" w:rsidRPr="00DD6C75">
              <w:t>binding</w:t>
            </w:r>
          </w:p>
        </w:tc>
        <w:tc>
          <w:tcPr>
            <w:tcW w:w="1276" w:type="dxa"/>
            <w:tcBorders>
              <w:bottom w:val="double" w:sz="8" w:space="0" w:color="D4D4D4"/>
            </w:tcBorders>
          </w:tcPr>
          <w:p w14:paraId="256996D1" w14:textId="77777777" w:rsidR="002B6F42" w:rsidRPr="00DD6C75" w:rsidRDefault="002B6F42" w:rsidP="00DD6C75">
            <w:pPr>
              <w:ind w:right="-96"/>
            </w:pPr>
          </w:p>
          <w:p w14:paraId="41FE06C3" w14:textId="77777777" w:rsidR="002B6F42" w:rsidRPr="00DD6C75" w:rsidRDefault="002B6F42" w:rsidP="00DD6C75">
            <w:pPr>
              <w:ind w:right="-96"/>
            </w:pPr>
          </w:p>
          <w:p w14:paraId="49563118" w14:textId="77777777" w:rsidR="002B6F42" w:rsidRPr="00DD6C75" w:rsidRDefault="002B6F42" w:rsidP="00DD6C75">
            <w:pPr>
              <w:ind w:right="-96"/>
            </w:pPr>
            <w:r w:rsidRPr="00DD6C75">
              <w:t>8.98E-4</w:t>
            </w:r>
          </w:p>
        </w:tc>
        <w:tc>
          <w:tcPr>
            <w:tcW w:w="1842" w:type="dxa"/>
            <w:tcBorders>
              <w:bottom w:val="double" w:sz="8" w:space="0" w:color="D4D4D4"/>
            </w:tcBorders>
          </w:tcPr>
          <w:p w14:paraId="0AA63FC9" w14:textId="77777777" w:rsidR="002B6F42" w:rsidRPr="00DD6C75" w:rsidRDefault="002B6F42" w:rsidP="00DD6C75">
            <w:pPr>
              <w:ind w:right="-96"/>
            </w:pPr>
          </w:p>
          <w:p w14:paraId="70CD44D2" w14:textId="77777777" w:rsidR="002B6F42" w:rsidRPr="00DD6C75" w:rsidRDefault="002B6F42" w:rsidP="00DD6C75">
            <w:pPr>
              <w:ind w:right="-96"/>
            </w:pPr>
          </w:p>
          <w:p w14:paraId="0DD62201" w14:textId="77777777" w:rsidR="002B6F42" w:rsidRPr="00DD6C75" w:rsidRDefault="002B6F42" w:rsidP="00DD6C75">
            <w:pPr>
              <w:ind w:right="-96"/>
            </w:pPr>
            <w:r w:rsidRPr="00DD6C75">
              <w:t>5.83E-1</w:t>
            </w:r>
          </w:p>
        </w:tc>
        <w:tc>
          <w:tcPr>
            <w:tcW w:w="2410" w:type="dxa"/>
            <w:tcBorders>
              <w:bottom w:val="double" w:sz="8" w:space="0" w:color="D4D4D4"/>
            </w:tcBorders>
          </w:tcPr>
          <w:p w14:paraId="6AE341A0" w14:textId="77777777" w:rsidR="002B6F42" w:rsidRPr="00DD6C75" w:rsidRDefault="002B6F42" w:rsidP="00DD6C75">
            <w:pPr>
              <w:ind w:right="-96"/>
            </w:pPr>
          </w:p>
          <w:p w14:paraId="228317B7" w14:textId="77777777" w:rsidR="002B6F42" w:rsidRPr="00DD6C75" w:rsidRDefault="002B6F42" w:rsidP="00DD6C75">
            <w:pPr>
              <w:ind w:right="-96"/>
            </w:pPr>
          </w:p>
          <w:p w14:paraId="1A319BDA" w14:textId="77777777" w:rsidR="002B6F42" w:rsidRPr="00DD6C75" w:rsidRDefault="002B6F42" w:rsidP="00DD6C75">
            <w:pPr>
              <w:ind w:right="-96"/>
            </w:pPr>
            <w:r w:rsidRPr="00DD6C75">
              <w:t>15.64</w:t>
            </w:r>
            <w:r w:rsidRPr="00DD6C75">
              <w:rPr>
                <w:spacing w:val="20"/>
              </w:rPr>
              <w:t xml:space="preserve"> </w:t>
            </w:r>
            <w:r w:rsidRPr="00DD6C75">
              <w:t>(15727,26,116,3)</w:t>
            </w:r>
          </w:p>
        </w:tc>
        <w:tc>
          <w:tcPr>
            <w:tcW w:w="5670" w:type="dxa"/>
            <w:tcBorders>
              <w:bottom w:val="double" w:sz="8" w:space="0" w:color="D4D4D4"/>
              <w:right w:val="double" w:sz="8" w:space="0" w:color="D4D4D4"/>
            </w:tcBorders>
          </w:tcPr>
          <w:p w14:paraId="79F956CF" w14:textId="77777777" w:rsidR="002B6F42" w:rsidRPr="00DD6C75" w:rsidRDefault="002B6F42" w:rsidP="00DD6C75">
            <w:pPr>
              <w:tabs>
                <w:tab w:val="left" w:pos="5528"/>
              </w:tabs>
              <w:ind w:left="4678" w:right="-96" w:hanging="4678"/>
            </w:pPr>
            <w:r w:rsidRPr="00DD6C75">
              <w:t xml:space="preserve">Lbp - lipopolysaccharide binding protein </w:t>
            </w:r>
          </w:p>
          <w:p w14:paraId="077F0822" w14:textId="77777777" w:rsidR="002B6F42" w:rsidRPr="00DD6C75" w:rsidRDefault="002B6F42" w:rsidP="00DD6C75">
            <w:pPr>
              <w:ind w:right="-96"/>
            </w:pPr>
            <w:r w:rsidRPr="00DD6C75">
              <w:t xml:space="preserve">Ltf - lactotransferrin </w:t>
            </w:r>
          </w:p>
          <w:p w14:paraId="0EFF8E3E" w14:textId="2F67AE22" w:rsidR="002B6F42" w:rsidRPr="00DD6C75" w:rsidRDefault="002B6F42" w:rsidP="00DD6C75">
            <w:pPr>
              <w:ind w:right="-96"/>
            </w:pPr>
            <w:r w:rsidRPr="00DD6C75">
              <w:t>Scarb1 - scavenger receptor class b, member 1</w:t>
            </w:r>
          </w:p>
        </w:tc>
      </w:tr>
    </w:tbl>
    <w:p w14:paraId="1A31264E" w14:textId="77777777" w:rsidR="002F2A7B" w:rsidRPr="00B854E4" w:rsidRDefault="002F2A7B" w:rsidP="00E90AB3">
      <w:pPr>
        <w:ind w:right="-96"/>
      </w:pPr>
    </w:p>
    <w:p w14:paraId="32BB4227" w14:textId="21206544" w:rsidR="002F2A7B" w:rsidRPr="00B854E4" w:rsidRDefault="002F2A7B" w:rsidP="00B854E4">
      <w:pPr>
        <w:ind w:left="142" w:right="-96"/>
        <w:rPr>
          <w:sz w:val="24"/>
          <w:szCs w:val="24"/>
        </w:rPr>
      </w:pPr>
      <w:r w:rsidRPr="00B854E4">
        <w:rPr>
          <w:sz w:val="24"/>
          <w:szCs w:val="24"/>
        </w:rPr>
        <w:t>Differentially expressed RNA was ranked according to the p-values of differential expression and degree of enrichment compared with the total number of expresse</w:t>
      </w:r>
      <w:r w:rsidR="002E7BBE" w:rsidRPr="00B854E4">
        <w:rPr>
          <w:sz w:val="24"/>
          <w:szCs w:val="24"/>
        </w:rPr>
        <w:t>d genes analysed (15727</w:t>
      </w:r>
      <w:r w:rsidRPr="00B854E4">
        <w:rPr>
          <w:sz w:val="24"/>
          <w:szCs w:val="24"/>
        </w:rPr>
        <w:t xml:space="preserve"> GO terms). The GOrilla database updated on Mar 6, 2021 was used.</w:t>
      </w:r>
    </w:p>
    <w:p w14:paraId="54E5A3B0" w14:textId="77777777" w:rsidR="002F2A7B" w:rsidRPr="00B854E4" w:rsidRDefault="002F2A7B" w:rsidP="00B854E4">
      <w:pPr>
        <w:ind w:left="142" w:right="-96"/>
        <w:rPr>
          <w:sz w:val="24"/>
          <w:szCs w:val="24"/>
        </w:rPr>
      </w:pPr>
    </w:p>
    <w:p w14:paraId="08C588C2" w14:textId="17D7A468" w:rsidR="002F2A7B" w:rsidRPr="00B854E4" w:rsidRDefault="002F2A7B" w:rsidP="00B854E4">
      <w:pPr>
        <w:ind w:left="142" w:right="-96"/>
        <w:rPr>
          <w:sz w:val="24"/>
          <w:szCs w:val="24"/>
        </w:rPr>
      </w:pPr>
      <w:r w:rsidRPr="00B854E4">
        <w:rPr>
          <w:b/>
          <w:sz w:val="24"/>
          <w:szCs w:val="24"/>
        </w:rPr>
        <w:t xml:space="preserve">'P-value' </w:t>
      </w:r>
      <w:r w:rsidRPr="00B854E4">
        <w:rPr>
          <w:sz w:val="24"/>
          <w:szCs w:val="24"/>
        </w:rPr>
        <w:t>is the enrichment p-value computed according to the mHG or HG model. This p-value is not correc</w:t>
      </w:r>
      <w:r w:rsidR="002E7BBE" w:rsidRPr="00B854E4">
        <w:rPr>
          <w:sz w:val="24"/>
          <w:szCs w:val="24"/>
        </w:rPr>
        <w:t>ted for multiple testing of 4542</w:t>
      </w:r>
      <w:r w:rsidRPr="00B854E4">
        <w:rPr>
          <w:sz w:val="24"/>
          <w:szCs w:val="24"/>
        </w:rPr>
        <w:t xml:space="preserve"> GO terms.</w:t>
      </w:r>
    </w:p>
    <w:p w14:paraId="1D1C2A95" w14:textId="77777777" w:rsidR="002F2A7B" w:rsidRPr="00B854E4" w:rsidRDefault="002F2A7B" w:rsidP="00B854E4">
      <w:pPr>
        <w:ind w:left="142" w:right="-96"/>
        <w:rPr>
          <w:sz w:val="24"/>
          <w:szCs w:val="24"/>
        </w:rPr>
      </w:pPr>
      <w:r w:rsidRPr="00B854E4">
        <w:rPr>
          <w:b/>
          <w:sz w:val="24"/>
          <w:szCs w:val="24"/>
        </w:rPr>
        <w:t xml:space="preserve">'FDR q-value' </w:t>
      </w:r>
      <w:r w:rsidRPr="00B854E4">
        <w:rPr>
          <w:sz w:val="24"/>
          <w:szCs w:val="24"/>
        </w:rPr>
        <w:t>is the correction of the above p-value for multiple testing using the Benjamini and Hochberg (1995) method. Namely, for the ith term (ranked according to p-value) the FDR q-value is (p-value * number of GO terms) / i.</w:t>
      </w:r>
    </w:p>
    <w:p w14:paraId="5C9A6121" w14:textId="77777777" w:rsidR="002F2A7B" w:rsidRPr="00B854E4" w:rsidRDefault="002F2A7B" w:rsidP="00B854E4">
      <w:pPr>
        <w:ind w:left="142" w:right="-96"/>
        <w:rPr>
          <w:sz w:val="24"/>
          <w:szCs w:val="24"/>
        </w:rPr>
      </w:pPr>
    </w:p>
    <w:p w14:paraId="298D2860" w14:textId="77777777" w:rsidR="002F2A7B" w:rsidRPr="00B854E4" w:rsidRDefault="002F2A7B" w:rsidP="00B854E4">
      <w:pPr>
        <w:ind w:left="142" w:right="-96"/>
        <w:rPr>
          <w:sz w:val="24"/>
          <w:szCs w:val="24"/>
        </w:rPr>
      </w:pPr>
      <w:r w:rsidRPr="00B854E4">
        <w:rPr>
          <w:b/>
          <w:sz w:val="24"/>
          <w:szCs w:val="24"/>
        </w:rPr>
        <w:t xml:space="preserve">Enrichment (N, B, n, b) </w:t>
      </w:r>
      <w:r w:rsidRPr="00B854E4">
        <w:rPr>
          <w:sz w:val="24"/>
          <w:szCs w:val="24"/>
        </w:rPr>
        <w:t>is defined as follows:</w:t>
      </w:r>
    </w:p>
    <w:p w14:paraId="2752A83E" w14:textId="77777777" w:rsidR="002F2A7B" w:rsidRPr="00B854E4" w:rsidRDefault="002F2A7B" w:rsidP="00B854E4">
      <w:pPr>
        <w:ind w:left="142" w:right="-96"/>
        <w:rPr>
          <w:sz w:val="24"/>
          <w:szCs w:val="24"/>
        </w:rPr>
      </w:pPr>
      <w:r w:rsidRPr="00B854E4">
        <w:rPr>
          <w:sz w:val="24"/>
          <w:szCs w:val="24"/>
        </w:rPr>
        <w:t>N - is the total number of genes</w:t>
      </w:r>
    </w:p>
    <w:p w14:paraId="290D234C" w14:textId="77777777" w:rsidR="002F2A7B" w:rsidRPr="00B854E4" w:rsidRDefault="002F2A7B" w:rsidP="00B854E4">
      <w:pPr>
        <w:ind w:left="142" w:right="-96"/>
        <w:rPr>
          <w:sz w:val="24"/>
          <w:szCs w:val="24"/>
        </w:rPr>
      </w:pPr>
      <w:r w:rsidRPr="00B854E4">
        <w:rPr>
          <w:sz w:val="24"/>
          <w:szCs w:val="24"/>
        </w:rPr>
        <w:t>B - is the total number of genes associated with a specific GO term</w:t>
      </w:r>
    </w:p>
    <w:p w14:paraId="780FED1A" w14:textId="77777777" w:rsidR="002F2A7B" w:rsidRPr="00B854E4" w:rsidRDefault="002F2A7B" w:rsidP="00B854E4">
      <w:pPr>
        <w:ind w:left="142" w:right="-96"/>
        <w:rPr>
          <w:sz w:val="24"/>
          <w:szCs w:val="24"/>
        </w:rPr>
      </w:pPr>
      <w:r w:rsidRPr="00B854E4">
        <w:rPr>
          <w:sz w:val="24"/>
          <w:szCs w:val="24"/>
        </w:rPr>
        <w:t>n - is the number of genes in the top of the user's input list or in the target set when appropriate b - is the number of genes in the intersection</w:t>
      </w:r>
    </w:p>
    <w:p w14:paraId="1607FE20" w14:textId="77777777" w:rsidR="002F2A7B" w:rsidRPr="00B854E4" w:rsidRDefault="002F2A7B" w:rsidP="00B854E4">
      <w:pPr>
        <w:ind w:left="142" w:right="-96"/>
        <w:rPr>
          <w:sz w:val="24"/>
          <w:szCs w:val="24"/>
        </w:rPr>
      </w:pPr>
      <w:r w:rsidRPr="00B854E4">
        <w:rPr>
          <w:sz w:val="24"/>
          <w:szCs w:val="24"/>
        </w:rPr>
        <w:t>Enrichment = (b/n) / (B/N)</w:t>
      </w:r>
    </w:p>
    <w:p w14:paraId="4BACD8E2" w14:textId="77777777" w:rsidR="002F2A7B" w:rsidRPr="00B854E4" w:rsidRDefault="002F2A7B" w:rsidP="00B854E4">
      <w:pPr>
        <w:ind w:left="142" w:right="-96"/>
        <w:rPr>
          <w:sz w:val="24"/>
          <w:szCs w:val="24"/>
        </w:rPr>
      </w:pPr>
    </w:p>
    <w:p w14:paraId="1702B36D" w14:textId="2F342C04" w:rsidR="002F2A7B" w:rsidRPr="00B854E4" w:rsidRDefault="002F2A7B" w:rsidP="00B854E4">
      <w:pPr>
        <w:ind w:left="142" w:right="-96"/>
        <w:rPr>
          <w:sz w:val="24"/>
          <w:szCs w:val="24"/>
        </w:rPr>
      </w:pPr>
      <w:r w:rsidRPr="00B854E4">
        <w:rPr>
          <w:b/>
          <w:sz w:val="24"/>
          <w:szCs w:val="24"/>
        </w:rPr>
        <w:t xml:space="preserve">Genes: </w:t>
      </w:r>
      <w:r w:rsidRPr="00B854E4">
        <w:rPr>
          <w:sz w:val="24"/>
          <w:szCs w:val="24"/>
        </w:rPr>
        <w:t>For each GO term you can see the list of associated genes that appear in the optimal top of the list. Each gene name is specified by gene symbol followed by a short description of the gene</w:t>
      </w:r>
    </w:p>
    <w:sectPr w:rsidR="002F2A7B" w:rsidRPr="00B854E4" w:rsidSect="003E0F6D">
      <w:type w:val="continuous"/>
      <w:pgSz w:w="16817" w:h="11901" w:orient="landscape"/>
      <w:pgMar w:top="567" w:right="1225" w:bottom="567" w:left="3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081E74" w14:textId="77777777" w:rsidR="00234927" w:rsidRDefault="00234927" w:rsidP="00011E27">
      <w:r>
        <w:separator/>
      </w:r>
    </w:p>
  </w:endnote>
  <w:endnote w:type="continuationSeparator" w:id="0">
    <w:p w14:paraId="382C6600" w14:textId="77777777" w:rsidR="00234927" w:rsidRDefault="00234927" w:rsidP="00011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46DD8" w14:textId="77777777" w:rsidR="00234927" w:rsidRDefault="00234927" w:rsidP="00011E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AD6840C" w14:textId="77777777" w:rsidR="00234927" w:rsidRDefault="00234927" w:rsidP="00011E2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1B9E90" w14:textId="77777777" w:rsidR="00234927" w:rsidRDefault="00234927" w:rsidP="00011E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23B76">
      <w:rPr>
        <w:rStyle w:val="Seitenzahl"/>
        <w:noProof/>
      </w:rPr>
      <w:t>2</w:t>
    </w:r>
    <w:r>
      <w:rPr>
        <w:rStyle w:val="Seitenzahl"/>
      </w:rPr>
      <w:fldChar w:fldCharType="end"/>
    </w:r>
  </w:p>
  <w:p w14:paraId="4A9166A5" w14:textId="77777777" w:rsidR="00234927" w:rsidRDefault="00234927" w:rsidP="00011E2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A841B5" w14:textId="77777777" w:rsidR="00234927" w:rsidRDefault="00234927" w:rsidP="00011E27">
      <w:r>
        <w:separator/>
      </w:r>
    </w:p>
  </w:footnote>
  <w:footnote w:type="continuationSeparator" w:id="0">
    <w:p w14:paraId="7E392B20" w14:textId="77777777" w:rsidR="00234927" w:rsidRDefault="00234927" w:rsidP="00011E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EBC901" w14:textId="77777777" w:rsidR="00234927" w:rsidRDefault="0023492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dit="readOnly" w:enforcement="1" w:cryptProviderType="rsaFull" w:cryptAlgorithmClass="hash" w:cryptAlgorithmType="typeAny" w:cryptAlgorithmSid="4" w:cryptSpinCount="100000" w:hash="xw31msEZlvO8wVM29Quq4kcktuU=" w:salt="L6FmMEmeOxuGqIF8WoNATg=="/>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
  <w:rsids>
    <w:rsidRoot w:val="006E6FD5"/>
    <w:rsid w:val="00011E27"/>
    <w:rsid w:val="0012709E"/>
    <w:rsid w:val="001558CC"/>
    <w:rsid w:val="001718AD"/>
    <w:rsid w:val="00213FC1"/>
    <w:rsid w:val="00234927"/>
    <w:rsid w:val="0028620C"/>
    <w:rsid w:val="002B6F42"/>
    <w:rsid w:val="002E7BBE"/>
    <w:rsid w:val="002F2A7B"/>
    <w:rsid w:val="00323B76"/>
    <w:rsid w:val="00363CF1"/>
    <w:rsid w:val="00383BAE"/>
    <w:rsid w:val="003E0F6D"/>
    <w:rsid w:val="005247B4"/>
    <w:rsid w:val="00590564"/>
    <w:rsid w:val="005A7809"/>
    <w:rsid w:val="005F2695"/>
    <w:rsid w:val="00617BFC"/>
    <w:rsid w:val="006230F6"/>
    <w:rsid w:val="006248D4"/>
    <w:rsid w:val="0068631E"/>
    <w:rsid w:val="006949F3"/>
    <w:rsid w:val="006A02BF"/>
    <w:rsid w:val="006D5D43"/>
    <w:rsid w:val="006E6FD5"/>
    <w:rsid w:val="00826E2A"/>
    <w:rsid w:val="00906320"/>
    <w:rsid w:val="00B4287A"/>
    <w:rsid w:val="00B854E4"/>
    <w:rsid w:val="00D34E36"/>
    <w:rsid w:val="00D66F2E"/>
    <w:rsid w:val="00D750BC"/>
    <w:rsid w:val="00D812BE"/>
    <w:rsid w:val="00DD6C75"/>
    <w:rsid w:val="00E225B4"/>
    <w:rsid w:val="00E90AB3"/>
    <w:rsid w:val="00F22E59"/>
    <w:rsid w:val="00F66B62"/>
    <w:rsid w:val="00FA311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FCC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5"/>
      <w:szCs w:val="25"/>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Fuzeile">
    <w:name w:val="footer"/>
    <w:basedOn w:val="Standard"/>
    <w:link w:val="FuzeileZeichen"/>
    <w:uiPriority w:val="99"/>
    <w:unhideWhenUsed/>
    <w:rsid w:val="00011E27"/>
    <w:pPr>
      <w:tabs>
        <w:tab w:val="center" w:pos="4536"/>
        <w:tab w:val="right" w:pos="9072"/>
      </w:tabs>
    </w:pPr>
  </w:style>
  <w:style w:type="character" w:customStyle="1" w:styleId="FuzeileZeichen">
    <w:name w:val="Fußzeile Zeichen"/>
    <w:basedOn w:val="Absatzstandardschriftart"/>
    <w:link w:val="Fuzeile"/>
    <w:uiPriority w:val="99"/>
    <w:rsid w:val="00011E27"/>
    <w:rPr>
      <w:rFonts w:ascii="Times New Roman" w:eastAsia="Times New Roman" w:hAnsi="Times New Roman" w:cs="Times New Roman"/>
    </w:rPr>
  </w:style>
  <w:style w:type="character" w:styleId="Seitenzahl">
    <w:name w:val="page number"/>
    <w:basedOn w:val="Absatzstandardschriftart"/>
    <w:uiPriority w:val="99"/>
    <w:semiHidden/>
    <w:unhideWhenUsed/>
    <w:rsid w:val="00011E27"/>
  </w:style>
  <w:style w:type="paragraph" w:styleId="KeinLeerraum">
    <w:name w:val="No Spacing"/>
    <w:uiPriority w:val="1"/>
    <w:qFormat/>
    <w:rsid w:val="00011E27"/>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5"/>
      <w:szCs w:val="25"/>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Fuzeile">
    <w:name w:val="footer"/>
    <w:basedOn w:val="Standard"/>
    <w:link w:val="FuzeileZeichen"/>
    <w:uiPriority w:val="99"/>
    <w:unhideWhenUsed/>
    <w:rsid w:val="00011E27"/>
    <w:pPr>
      <w:tabs>
        <w:tab w:val="center" w:pos="4536"/>
        <w:tab w:val="right" w:pos="9072"/>
      </w:tabs>
    </w:pPr>
  </w:style>
  <w:style w:type="character" w:customStyle="1" w:styleId="FuzeileZeichen">
    <w:name w:val="Fußzeile Zeichen"/>
    <w:basedOn w:val="Absatzstandardschriftart"/>
    <w:link w:val="Fuzeile"/>
    <w:uiPriority w:val="99"/>
    <w:rsid w:val="00011E27"/>
    <w:rPr>
      <w:rFonts w:ascii="Times New Roman" w:eastAsia="Times New Roman" w:hAnsi="Times New Roman" w:cs="Times New Roman"/>
    </w:rPr>
  </w:style>
  <w:style w:type="character" w:styleId="Seitenzahl">
    <w:name w:val="page number"/>
    <w:basedOn w:val="Absatzstandardschriftart"/>
    <w:uiPriority w:val="99"/>
    <w:semiHidden/>
    <w:unhideWhenUsed/>
    <w:rsid w:val="00011E27"/>
  </w:style>
  <w:style w:type="paragraph" w:styleId="KeinLeerraum">
    <w:name w:val="No Spacing"/>
    <w:uiPriority w:val="1"/>
    <w:qFormat/>
    <w:rsid w:val="00011E2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AA4C49-D37B-C74B-BAE3-ABBB22205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326</Characters>
  <Application>Microsoft Macintosh Word</Application>
  <DocSecurity>8</DocSecurity>
  <Lines>27</Lines>
  <Paragraphs>7</Paragraphs>
  <ScaleCrop>false</ScaleCrop>
  <Company>CAU</Company>
  <LinksUpToDate>false</LinksUpToDate>
  <CharactersWithSpaces>3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rsula Just</cp:lastModifiedBy>
  <cp:revision>3</cp:revision>
  <cp:lastPrinted>2021-12-16T16:36:00Z</cp:lastPrinted>
  <dcterms:created xsi:type="dcterms:W3CDTF">2022-09-15T15:46:00Z</dcterms:created>
  <dcterms:modified xsi:type="dcterms:W3CDTF">2023-10-10T22:22:00Z</dcterms:modified>
</cp:coreProperties>
</file>